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3558" w:rsidRPr="00953845" w:rsidRDefault="00D23558" w:rsidP="002F5EDD">
      <w:pPr>
        <w:spacing w:line="36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953845">
        <w:rPr>
          <w:rFonts w:ascii="Times New Roman" w:hAnsi="Times New Roman" w:cs="Times New Roman"/>
          <w:b/>
          <w:sz w:val="36"/>
          <w:szCs w:val="36"/>
          <w:lang w:val="en-US"/>
        </w:rPr>
        <w:t>Supp</w:t>
      </w:r>
      <w:r w:rsidR="00DF2F45" w:rsidRPr="00953845">
        <w:rPr>
          <w:rFonts w:ascii="Times New Roman" w:hAnsi="Times New Roman" w:cs="Times New Roman"/>
          <w:b/>
          <w:sz w:val="36"/>
          <w:szCs w:val="36"/>
          <w:lang w:val="en-US"/>
        </w:rPr>
        <w:t>orting Information</w:t>
      </w:r>
      <w:bookmarkStart w:id="0" w:name="_GoBack"/>
      <w:bookmarkEnd w:id="0"/>
    </w:p>
    <w:p w:rsidR="009C13C5" w:rsidRPr="000B0E87" w:rsidRDefault="006878C3" w:rsidP="009C13C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12683607"/>
      <w:r w:rsidRPr="000B0E8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C13C5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Statistical modeling of trends in infant mortality </w:t>
      </w:r>
      <w:bookmarkStart w:id="2" w:name="_Hlk129682581"/>
      <w:r w:rsidR="009C13C5" w:rsidRPr="000B0E87">
        <w:rPr>
          <w:rFonts w:ascii="Times New Roman" w:hAnsi="Times New Roman" w:cs="Times New Roman"/>
          <w:sz w:val="24"/>
          <w:szCs w:val="24"/>
          <w:lang w:val="en-US"/>
        </w:rPr>
        <w:t>after atmospheric nuclear weapons testing</w:t>
      </w:r>
      <w:bookmarkEnd w:id="2"/>
      <w:r w:rsidRPr="000B0E8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F4EF5" w:rsidRPr="000B0E87" w:rsidRDefault="008F4EF5" w:rsidP="008F4EF5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124251834"/>
      <w:bookmarkEnd w:id="1"/>
      <w:r w:rsidRPr="000B0E8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F3F8E" w:rsidRPr="000B0E8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. Results for U.K. and Sweden 1950-2018, 5 excess terms</w:t>
      </w:r>
    </w:p>
    <w:bookmarkEnd w:id="3"/>
    <w:tbl>
      <w:tblPr>
        <w:tblStyle w:val="Tabellenraster"/>
        <w:tblW w:w="7938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E125EC" w:rsidRPr="000B0E87" w:rsidTr="00E125EC">
        <w:trPr>
          <w:trHeight w:val="312"/>
        </w:trPr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402" w:type="dxa"/>
            <w:gridSpan w:val="3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United Kingdom</w:t>
            </w:r>
          </w:p>
        </w:tc>
        <w:tc>
          <w:tcPr>
            <w:tcW w:w="3402" w:type="dxa"/>
            <w:gridSpan w:val="3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weden</w:t>
            </w:r>
          </w:p>
        </w:tc>
      </w:tr>
      <w:tr w:rsidR="00E125EC" w:rsidRPr="000B0E87" w:rsidTr="00E125EC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rameter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stimate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-value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stimate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-value</w:t>
            </w:r>
          </w:p>
        </w:tc>
      </w:tr>
      <w:tr w:rsidR="00E125EC" w:rsidRPr="000B0E87" w:rsidTr="00E125EC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α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27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02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.12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18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03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65</w:t>
            </w:r>
          </w:p>
        </w:tc>
      </w:tr>
      <w:tr w:rsidR="00E125EC" w:rsidRPr="000B0E87" w:rsidTr="00E125EC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2.507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8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43.23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2.744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72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5.96</w:t>
            </w:r>
          </w:p>
        </w:tc>
      </w:tr>
      <w:tr w:rsidR="00E125EC" w:rsidRPr="000B0E87" w:rsidTr="00E125EC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2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50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3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7.48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57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9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6.44</w:t>
            </w:r>
          </w:p>
        </w:tc>
      </w:tr>
      <w:tr w:rsidR="00E125EC" w:rsidRPr="000B0E87" w:rsidTr="00E125EC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5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.219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98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.80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.010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167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70</w:t>
            </w:r>
          </w:p>
        </w:tc>
      </w:tr>
      <w:tr w:rsidR="00E125EC" w:rsidRPr="000B0E87" w:rsidTr="00B04653">
        <w:trPr>
          <w:trHeight w:val="312"/>
        </w:trPr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E125EC" w:rsidRPr="000B0E87" w:rsidRDefault="00E125EC" w:rsidP="00E125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50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80.5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46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7.95</w:t>
            </w:r>
          </w:p>
        </w:tc>
      </w:tr>
      <w:tr w:rsidR="00E125EC" w:rsidRPr="000B0E87" w:rsidTr="00E125EC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7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01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1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.31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24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8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.95</w:t>
            </w:r>
          </w:p>
        </w:tc>
      </w:tr>
      <w:tr w:rsidR="00E125EC" w:rsidRPr="000B0E87" w:rsidTr="00E125EC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8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.973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354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17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.750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757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74</w:t>
            </w:r>
          </w:p>
        </w:tc>
      </w:tr>
      <w:tr w:rsidR="00E125EC" w:rsidRPr="000B0E87" w:rsidTr="00B04653">
        <w:trPr>
          <w:trHeight w:val="312"/>
        </w:trPr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E125EC" w:rsidRPr="000B0E87" w:rsidRDefault="00E125EC" w:rsidP="00E125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75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4.8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74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4.00</w:t>
            </w:r>
          </w:p>
        </w:tc>
      </w:tr>
      <w:tr w:rsidR="00E125EC" w:rsidRPr="000B0E87" w:rsidTr="00E125EC">
        <w:trPr>
          <w:trHeight w:val="312"/>
        </w:trPr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0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8F4EF5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0.101)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E125EC" w:rsidRPr="000B0E87" w:rsidRDefault="008F4EF5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0.124)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125EC" w:rsidRPr="000B0E87" w:rsidTr="00E125EC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1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.713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471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84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2.432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.411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98</w:t>
            </w:r>
          </w:p>
        </w:tc>
      </w:tr>
      <w:tr w:rsidR="00E125EC" w:rsidRPr="000B0E87" w:rsidTr="00E125EC">
        <w:trPr>
          <w:trHeight w:val="312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25EC" w:rsidRPr="000B0E87" w:rsidRDefault="00E125EC" w:rsidP="00E125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9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5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0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0.21</w:t>
            </w:r>
          </w:p>
        </w:tc>
      </w:tr>
      <w:tr w:rsidR="00E125EC" w:rsidRPr="000B0E87" w:rsidTr="00E125EC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3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93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8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95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24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0</w:t>
            </w:r>
          </w:p>
        </w:tc>
        <w:tc>
          <w:tcPr>
            <w:tcW w:w="1134" w:type="dxa"/>
            <w:noWrap/>
            <w:vAlign w:val="center"/>
            <w:hideMark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15</w:t>
            </w:r>
          </w:p>
        </w:tc>
      </w:tr>
      <w:tr w:rsidR="00E125EC" w:rsidRPr="000B0E87" w:rsidTr="00E125EC">
        <w:trPr>
          <w:trHeight w:val="312"/>
        </w:trPr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4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.163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219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71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.784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188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77</w:t>
            </w:r>
          </w:p>
        </w:tc>
      </w:tr>
      <w:tr w:rsidR="00E125EC" w:rsidRPr="000B0E87" w:rsidTr="00E125EC">
        <w:trPr>
          <w:trHeight w:val="312"/>
        </w:trPr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5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066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5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41.56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112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5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37.01</w:t>
            </w:r>
          </w:p>
        </w:tc>
      </w:tr>
      <w:tr w:rsidR="00E125EC" w:rsidRPr="000B0E87" w:rsidTr="00E125EC">
        <w:trPr>
          <w:trHeight w:val="312"/>
        </w:trPr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6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6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9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09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7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6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90</w:t>
            </w:r>
          </w:p>
        </w:tc>
      </w:tr>
      <w:tr w:rsidR="00E125EC" w:rsidRPr="000B0E87" w:rsidTr="00E125EC">
        <w:trPr>
          <w:trHeight w:val="312"/>
        </w:trPr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7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.778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.687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21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.189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.173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90</w:t>
            </w:r>
          </w:p>
        </w:tc>
      </w:tr>
      <w:tr w:rsidR="00E125EC" w:rsidRPr="000B0E87" w:rsidTr="00E125EC">
        <w:trPr>
          <w:trHeight w:val="312"/>
        </w:trPr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8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308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0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7.56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270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9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87.24</w:t>
            </w:r>
          </w:p>
        </w:tc>
      </w:tr>
      <w:tr w:rsidR="00E125EC" w:rsidRPr="000B0E87" w:rsidTr="00E125EC">
        <w:trPr>
          <w:trHeight w:val="312"/>
        </w:trPr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9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80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3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44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8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0</w:t>
            </w:r>
          </w:p>
        </w:tc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75</w:t>
            </w:r>
          </w:p>
        </w:tc>
      </w:tr>
      <w:tr w:rsidR="00E125EC" w:rsidRPr="000B0E87" w:rsidTr="00E125EC">
        <w:trPr>
          <w:trHeight w:val="312"/>
        </w:trPr>
        <w:tc>
          <w:tcPr>
            <w:tcW w:w="1134" w:type="dxa"/>
            <w:noWrap/>
            <w:vAlign w:val="center"/>
          </w:tcPr>
          <w:p w:rsidR="00E125EC" w:rsidRPr="000B0E87" w:rsidRDefault="00E125EC" w:rsidP="00E125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402" w:type="dxa"/>
            <w:gridSpan w:val="3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eviance=143.5 (df=52)</w:t>
            </w:r>
          </w:p>
        </w:tc>
        <w:tc>
          <w:tcPr>
            <w:tcW w:w="3402" w:type="dxa"/>
            <w:gridSpan w:val="3"/>
            <w:noWrap/>
            <w:vAlign w:val="center"/>
          </w:tcPr>
          <w:p w:rsidR="00E125EC" w:rsidRPr="000B0E87" w:rsidRDefault="00E125EC" w:rsidP="00E125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eviance=73.1 (df=52)</w:t>
            </w:r>
          </w:p>
        </w:tc>
      </w:tr>
    </w:tbl>
    <w:p w:rsidR="00E125EC" w:rsidRPr="000B0E87" w:rsidRDefault="00E125EC" w:rsidP="002F5EDD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F5EDD" w:rsidRPr="000B0E87" w:rsidRDefault="002F5EDD" w:rsidP="002F5EDD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F3F8E" w:rsidRPr="000B0E8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46192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 Re</w:t>
      </w:r>
      <w:r w:rsidR="00053322" w:rsidRPr="000B0E87">
        <w:rPr>
          <w:rFonts w:ascii="Times New Roman" w:hAnsi="Times New Roman" w:cs="Times New Roman"/>
          <w:sz w:val="24"/>
          <w:szCs w:val="24"/>
          <w:lang w:val="en-US"/>
        </w:rPr>
        <w:t>gression re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sults for 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>Europe (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EU5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, 1931-2018</w:t>
      </w:r>
    </w:p>
    <w:tbl>
      <w:tblPr>
        <w:tblStyle w:val="Tabellenraster"/>
        <w:tblW w:w="7938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2F5EDD" w:rsidRPr="000B0E87" w:rsidTr="000D4E47">
        <w:trPr>
          <w:trHeight w:val="312"/>
        </w:trPr>
        <w:tc>
          <w:tcPr>
            <w:tcW w:w="1134" w:type="dxa"/>
            <w:noWrap/>
            <w:vAlign w:val="center"/>
          </w:tcPr>
          <w:p w:rsidR="002F5EDD" w:rsidRPr="000B0E87" w:rsidRDefault="002F5EDD" w:rsidP="000D4E4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402" w:type="dxa"/>
            <w:gridSpan w:val="3"/>
            <w:vAlign w:val="center"/>
          </w:tcPr>
          <w:p w:rsidR="002F5EDD" w:rsidRPr="000B0E87" w:rsidRDefault="00DB1347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Modified </w:t>
            </w:r>
            <w:r w:rsidR="002F5EDD"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odel (1)</w:t>
            </w:r>
          </w:p>
        </w:tc>
        <w:tc>
          <w:tcPr>
            <w:tcW w:w="3402" w:type="dxa"/>
            <w:gridSpan w:val="3"/>
            <w:vAlign w:val="center"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odel (</w:t>
            </w:r>
            <w:r w:rsidR="00DB1347"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</w:tr>
      <w:tr w:rsidR="002F5EDD" w:rsidRPr="000B0E87" w:rsidTr="000D4E4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0D4E4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rameter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stimate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-value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stimate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-value</w:t>
            </w:r>
          </w:p>
        </w:tc>
      </w:tr>
      <w:tr w:rsidR="002F5EDD" w:rsidRPr="000B0E87" w:rsidTr="000D4E47">
        <w:trPr>
          <w:trHeight w:val="312"/>
        </w:trPr>
        <w:tc>
          <w:tcPr>
            <w:tcW w:w="1134" w:type="dxa"/>
            <w:noWrap/>
            <w:vAlign w:val="center"/>
          </w:tcPr>
          <w:p w:rsidR="002F5EDD" w:rsidRPr="000B0E87" w:rsidRDefault="002F5EDD" w:rsidP="000D4E4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α</w:t>
            </w:r>
          </w:p>
        </w:tc>
        <w:tc>
          <w:tcPr>
            <w:tcW w:w="1134" w:type="dxa"/>
            <w:noWrap/>
            <w:vAlign w:val="center"/>
          </w:tcPr>
          <w:p w:rsidR="002F5EDD" w:rsidRPr="000B0E87" w:rsidRDefault="002F5EDD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23</w:t>
            </w:r>
          </w:p>
        </w:tc>
        <w:tc>
          <w:tcPr>
            <w:tcW w:w="1134" w:type="dxa"/>
            <w:noWrap/>
            <w:vAlign w:val="center"/>
          </w:tcPr>
          <w:p w:rsidR="002F5EDD" w:rsidRPr="000B0E87" w:rsidRDefault="002F5EDD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04</w:t>
            </w:r>
          </w:p>
        </w:tc>
        <w:tc>
          <w:tcPr>
            <w:tcW w:w="1134" w:type="dxa"/>
            <w:noWrap/>
            <w:vAlign w:val="center"/>
          </w:tcPr>
          <w:p w:rsidR="002F5EDD" w:rsidRPr="000B0E87" w:rsidRDefault="002F5EDD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.155</w:t>
            </w:r>
          </w:p>
        </w:tc>
        <w:tc>
          <w:tcPr>
            <w:tcW w:w="1134" w:type="dxa"/>
            <w:noWrap/>
            <w:vAlign w:val="center"/>
          </w:tcPr>
          <w:p w:rsidR="002F5EDD" w:rsidRPr="000B0E87" w:rsidRDefault="002F5EDD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2F5EDD" w:rsidRPr="000B0E87" w:rsidRDefault="002F5EDD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2F5EDD" w:rsidRPr="000B0E87" w:rsidRDefault="002F5EDD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F5EDD" w:rsidRPr="000B0E87" w:rsidTr="000D4E4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0D4E4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2.215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0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230.164</w:t>
            </w:r>
          </w:p>
        </w:tc>
        <w:tc>
          <w:tcPr>
            <w:tcW w:w="1134" w:type="dxa"/>
            <w:noWrap/>
            <w:vAlign w:val="center"/>
          </w:tcPr>
          <w:p w:rsidR="002F5EDD" w:rsidRPr="000B0E87" w:rsidRDefault="002F5EDD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2.341</w:t>
            </w:r>
          </w:p>
        </w:tc>
        <w:tc>
          <w:tcPr>
            <w:tcW w:w="1134" w:type="dxa"/>
            <w:noWrap/>
            <w:vAlign w:val="center"/>
          </w:tcPr>
          <w:p w:rsidR="002F5EDD" w:rsidRPr="000B0E87" w:rsidRDefault="002F5EDD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6</w:t>
            </w:r>
          </w:p>
        </w:tc>
        <w:tc>
          <w:tcPr>
            <w:tcW w:w="1134" w:type="dxa"/>
            <w:noWrap/>
            <w:vAlign w:val="center"/>
          </w:tcPr>
          <w:p w:rsidR="002F5EDD" w:rsidRPr="000B0E87" w:rsidRDefault="002F5EDD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43.188</w:t>
            </w:r>
          </w:p>
        </w:tc>
      </w:tr>
      <w:tr w:rsidR="002F5EDD" w:rsidRPr="000B0E87" w:rsidTr="000D4E4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0D4E4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2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55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4.867</w:t>
            </w:r>
          </w:p>
        </w:tc>
        <w:tc>
          <w:tcPr>
            <w:tcW w:w="1134" w:type="dxa"/>
            <w:noWrap/>
            <w:vAlign w:val="center"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29</w:t>
            </w:r>
          </w:p>
        </w:tc>
        <w:tc>
          <w:tcPr>
            <w:tcW w:w="1134" w:type="dxa"/>
            <w:noWrap/>
            <w:vAlign w:val="center"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6</w:t>
            </w:r>
          </w:p>
        </w:tc>
        <w:tc>
          <w:tcPr>
            <w:tcW w:w="1134" w:type="dxa"/>
            <w:noWrap/>
            <w:vAlign w:val="center"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4.959</w:t>
            </w:r>
          </w:p>
        </w:tc>
      </w:tr>
      <w:tr w:rsidR="002F5EDD" w:rsidRPr="000B0E87" w:rsidTr="000D4E4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0D4E4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3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6.1E-04</w:t>
            </w:r>
          </w:p>
        </w:tc>
        <w:tc>
          <w:tcPr>
            <w:tcW w:w="1134" w:type="dxa"/>
            <w:noWrap/>
            <w:vAlign w:val="center"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5E-04</w:t>
            </w:r>
          </w:p>
        </w:tc>
        <w:tc>
          <w:tcPr>
            <w:tcW w:w="1134" w:type="dxa"/>
            <w:noWrap/>
            <w:vAlign w:val="center"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4.053</w:t>
            </w:r>
          </w:p>
        </w:tc>
      </w:tr>
      <w:tr w:rsidR="002F5EDD" w:rsidRPr="000B0E87" w:rsidTr="000D4E4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0D4E4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4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7E-06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1E-06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171</w:t>
            </w:r>
          </w:p>
        </w:tc>
      </w:tr>
      <w:tr w:rsidR="002F5EDD" w:rsidRPr="000B0E87" w:rsidTr="000D4E4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0D4E4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5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.522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400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374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872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095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447</w:t>
            </w:r>
          </w:p>
        </w:tc>
      </w:tr>
      <w:tr w:rsidR="002F5EDD" w:rsidRPr="000B0E87" w:rsidTr="00B04653">
        <w:trPr>
          <w:trHeight w:val="312"/>
        </w:trPr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2F5EDD" w:rsidRPr="000B0E87" w:rsidRDefault="002F5EDD" w:rsidP="000D4E4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45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80.95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44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3.691</w:t>
            </w:r>
          </w:p>
        </w:tc>
      </w:tr>
      <w:tr w:rsidR="002F5EDD" w:rsidRPr="000B0E87" w:rsidTr="000D4E4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0D4E4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7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49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4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.784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40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3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.458</w:t>
            </w:r>
          </w:p>
        </w:tc>
      </w:tr>
      <w:tr w:rsidR="002F5EDD" w:rsidRPr="000B0E87" w:rsidTr="000D4E4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0D4E4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8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2.045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718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672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.980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538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507</w:t>
            </w:r>
          </w:p>
        </w:tc>
      </w:tr>
      <w:tr w:rsidR="002F5EDD" w:rsidRPr="000B0E87" w:rsidTr="00B04653">
        <w:trPr>
          <w:trHeight w:val="312"/>
        </w:trPr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2F5EDD" w:rsidRPr="000B0E87" w:rsidRDefault="002F5EDD" w:rsidP="000D4E4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78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85.30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76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36.064</w:t>
            </w:r>
          </w:p>
        </w:tc>
      </w:tr>
      <w:tr w:rsidR="00523F7A" w:rsidRPr="000B0E87" w:rsidTr="000D4E47">
        <w:trPr>
          <w:trHeight w:val="312"/>
        </w:trPr>
        <w:tc>
          <w:tcPr>
            <w:tcW w:w="1134" w:type="dxa"/>
            <w:noWrap/>
            <w:vAlign w:val="center"/>
          </w:tcPr>
          <w:p w:rsidR="00523F7A" w:rsidRPr="000B0E87" w:rsidRDefault="00523F7A" w:rsidP="000D4E4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0</w:t>
            </w:r>
          </w:p>
        </w:tc>
        <w:tc>
          <w:tcPr>
            <w:tcW w:w="1134" w:type="dxa"/>
            <w:noWrap/>
            <w:vAlign w:val="center"/>
          </w:tcPr>
          <w:p w:rsidR="00523F7A" w:rsidRPr="000B0E87" w:rsidRDefault="00523F7A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0.149)</w:t>
            </w:r>
          </w:p>
        </w:tc>
        <w:tc>
          <w:tcPr>
            <w:tcW w:w="1134" w:type="dxa"/>
            <w:noWrap/>
            <w:vAlign w:val="center"/>
          </w:tcPr>
          <w:p w:rsidR="00523F7A" w:rsidRPr="000B0E87" w:rsidRDefault="00523F7A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523F7A" w:rsidRPr="000B0E87" w:rsidRDefault="00523F7A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523F7A" w:rsidRPr="000B0E87" w:rsidRDefault="00523F7A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0.140)</w:t>
            </w:r>
          </w:p>
        </w:tc>
        <w:tc>
          <w:tcPr>
            <w:tcW w:w="1134" w:type="dxa"/>
            <w:noWrap/>
            <w:vAlign w:val="center"/>
          </w:tcPr>
          <w:p w:rsidR="00523F7A" w:rsidRPr="000B0E87" w:rsidRDefault="00523F7A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523F7A" w:rsidRPr="000B0E87" w:rsidRDefault="00523F7A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F5EDD" w:rsidRPr="000B0E87" w:rsidTr="000D4E4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0D4E4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1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.026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.274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928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.558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943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568</w:t>
            </w:r>
          </w:p>
        </w:tc>
      </w:tr>
      <w:tr w:rsidR="002F5EDD" w:rsidRPr="000B0E87" w:rsidTr="006620FC">
        <w:trPr>
          <w:trHeight w:val="312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F5EDD" w:rsidRPr="000B0E87" w:rsidRDefault="002F5EDD" w:rsidP="000D4E4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β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0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9.2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0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6.804</w:t>
            </w:r>
          </w:p>
        </w:tc>
      </w:tr>
      <w:tr w:rsidR="002F5EDD" w:rsidRPr="000B0E87" w:rsidTr="000D4E4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0D4E4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3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88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3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641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81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2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577</w:t>
            </w:r>
          </w:p>
        </w:tc>
      </w:tr>
      <w:tr w:rsidR="002F5EDD" w:rsidRPr="000B0E87" w:rsidTr="000D4E4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0D4E4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4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.468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228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.713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440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836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.509</w:t>
            </w:r>
          </w:p>
        </w:tc>
      </w:tr>
      <w:tr w:rsidR="002F5EDD" w:rsidRPr="000B0E87" w:rsidTr="000D4E4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0D4E4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5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969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8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1.225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821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8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8.904</w:t>
            </w:r>
          </w:p>
        </w:tc>
      </w:tr>
      <w:tr w:rsidR="002F5EDD" w:rsidRPr="000B0E87" w:rsidTr="000D4E4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0D4E4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6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87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0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.088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82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5</w:t>
            </w:r>
          </w:p>
        </w:tc>
        <w:tc>
          <w:tcPr>
            <w:tcW w:w="1134" w:type="dxa"/>
            <w:noWrap/>
            <w:vAlign w:val="center"/>
            <w:hideMark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.862</w:t>
            </w:r>
          </w:p>
        </w:tc>
      </w:tr>
      <w:tr w:rsidR="002F5EDD" w:rsidRPr="000B0E87" w:rsidTr="000D4E47">
        <w:trPr>
          <w:trHeight w:val="312"/>
        </w:trPr>
        <w:tc>
          <w:tcPr>
            <w:tcW w:w="1134" w:type="dxa"/>
            <w:noWrap/>
            <w:vAlign w:val="center"/>
          </w:tcPr>
          <w:p w:rsidR="002F5EDD" w:rsidRPr="000B0E87" w:rsidRDefault="002F5EDD" w:rsidP="000D4E4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402" w:type="dxa"/>
            <w:gridSpan w:val="3"/>
            <w:vAlign w:val="center"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eviance=6714 (df=72)</w:t>
            </w:r>
          </w:p>
        </w:tc>
        <w:tc>
          <w:tcPr>
            <w:tcW w:w="3402" w:type="dxa"/>
            <w:gridSpan w:val="3"/>
            <w:vAlign w:val="center"/>
          </w:tcPr>
          <w:p w:rsidR="002F5EDD" w:rsidRPr="000B0E87" w:rsidRDefault="002F5EDD" w:rsidP="008A4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eviance=6120 (df=71)</w:t>
            </w:r>
          </w:p>
        </w:tc>
      </w:tr>
    </w:tbl>
    <w:p w:rsidR="008F4EF5" w:rsidRPr="000B0E87" w:rsidRDefault="008F4EF5" w:rsidP="002F5EDD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6263B" w:rsidRPr="000B0E87" w:rsidRDefault="0056263B" w:rsidP="0056263B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4" w:name="_Hlk124003487"/>
      <w:r w:rsidRPr="000B0E8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F3F8E" w:rsidRPr="000B0E87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46192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 Results for </w:t>
      </w:r>
      <w:r w:rsidR="0046192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three central European countries, 1931-2018</w:t>
      </w:r>
      <w:bookmarkEnd w:id="4"/>
    </w:p>
    <w:tbl>
      <w:tblPr>
        <w:tblStyle w:val="Tabellenraster"/>
        <w:tblW w:w="7938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56263B" w:rsidRPr="000B0E87" w:rsidTr="000D4E47">
        <w:trPr>
          <w:trHeight w:val="312"/>
        </w:trPr>
        <w:tc>
          <w:tcPr>
            <w:tcW w:w="1134" w:type="dxa"/>
            <w:noWrap/>
            <w:vAlign w:val="center"/>
          </w:tcPr>
          <w:p w:rsidR="0056263B" w:rsidRPr="000B0E87" w:rsidRDefault="0056263B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gridSpan w:val="2"/>
            <w:vAlign w:val="center"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.K.</w:t>
            </w:r>
          </w:p>
        </w:tc>
        <w:tc>
          <w:tcPr>
            <w:tcW w:w="2268" w:type="dxa"/>
            <w:gridSpan w:val="2"/>
            <w:vAlign w:val="center"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268" w:type="dxa"/>
            <w:gridSpan w:val="2"/>
            <w:vAlign w:val="center"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ance</w:t>
            </w:r>
          </w:p>
        </w:tc>
      </w:tr>
      <w:tr w:rsidR="0056263B" w:rsidRPr="000B0E87" w:rsidTr="000D4E4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rameter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stimate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stimate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stimate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</w:tr>
      <w:tr w:rsidR="0056263B" w:rsidRPr="000B0E87" w:rsidTr="000D4E4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2.588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7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2.441</w:t>
            </w:r>
          </w:p>
        </w:tc>
        <w:tc>
          <w:tcPr>
            <w:tcW w:w="1134" w:type="dxa"/>
            <w:noWrap/>
            <w:vAlign w:val="center"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7</w:t>
            </w:r>
          </w:p>
        </w:tc>
        <w:tc>
          <w:tcPr>
            <w:tcW w:w="1134" w:type="dxa"/>
            <w:noWrap/>
            <w:vAlign w:val="center"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2.484</w:t>
            </w:r>
          </w:p>
        </w:tc>
        <w:tc>
          <w:tcPr>
            <w:tcW w:w="1134" w:type="dxa"/>
            <w:noWrap/>
            <w:vAlign w:val="center"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7</w:t>
            </w:r>
          </w:p>
        </w:tc>
      </w:tr>
      <w:tr w:rsidR="0056263B" w:rsidRPr="000B0E87" w:rsidTr="000D4E4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2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49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5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58</w:t>
            </w:r>
          </w:p>
        </w:tc>
        <w:tc>
          <w:tcPr>
            <w:tcW w:w="1134" w:type="dxa"/>
            <w:noWrap/>
            <w:vAlign w:val="center"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1</w:t>
            </w:r>
          </w:p>
        </w:tc>
        <w:tc>
          <w:tcPr>
            <w:tcW w:w="1134" w:type="dxa"/>
            <w:noWrap/>
            <w:vAlign w:val="center"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19</w:t>
            </w:r>
          </w:p>
        </w:tc>
        <w:tc>
          <w:tcPr>
            <w:tcW w:w="1134" w:type="dxa"/>
            <w:noWrap/>
            <w:vAlign w:val="center"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5</w:t>
            </w:r>
          </w:p>
        </w:tc>
      </w:tr>
      <w:tr w:rsidR="0056263B" w:rsidRPr="000B0E87" w:rsidTr="000D4E47">
        <w:trPr>
          <w:trHeight w:val="312"/>
        </w:trPr>
        <w:tc>
          <w:tcPr>
            <w:tcW w:w="1134" w:type="dxa"/>
            <w:noWrap/>
            <w:vAlign w:val="center"/>
          </w:tcPr>
          <w:p w:rsidR="0056263B" w:rsidRPr="000B0E87" w:rsidRDefault="0056263B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3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2E-04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5E-04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3E-04</w:t>
            </w:r>
          </w:p>
        </w:tc>
        <w:tc>
          <w:tcPr>
            <w:tcW w:w="1134" w:type="dxa"/>
            <w:noWrap/>
            <w:vAlign w:val="center"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4E-04</w:t>
            </w:r>
          </w:p>
        </w:tc>
        <w:tc>
          <w:tcPr>
            <w:tcW w:w="1134" w:type="dxa"/>
            <w:noWrap/>
            <w:vAlign w:val="center"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9.2E-04</w:t>
            </w:r>
          </w:p>
        </w:tc>
        <w:tc>
          <w:tcPr>
            <w:tcW w:w="1134" w:type="dxa"/>
            <w:noWrap/>
            <w:vAlign w:val="center"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3E-04</w:t>
            </w:r>
          </w:p>
        </w:tc>
      </w:tr>
      <w:tr w:rsidR="0056263B" w:rsidRPr="000B0E87" w:rsidTr="000D4E47">
        <w:trPr>
          <w:trHeight w:val="312"/>
        </w:trPr>
        <w:tc>
          <w:tcPr>
            <w:tcW w:w="1134" w:type="dxa"/>
            <w:noWrap/>
            <w:vAlign w:val="center"/>
          </w:tcPr>
          <w:p w:rsidR="0056263B" w:rsidRPr="000B0E87" w:rsidRDefault="0056263B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4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9E-07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1E-06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2E-06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5E-06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.3E-06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0E-06</w:t>
            </w:r>
          </w:p>
        </w:tc>
      </w:tr>
      <w:tr w:rsidR="00BE6F66" w:rsidRPr="000B0E87" w:rsidTr="000D4E47">
        <w:trPr>
          <w:trHeight w:val="312"/>
        </w:trPr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5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311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287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977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582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333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908</w:t>
            </w:r>
          </w:p>
        </w:tc>
      </w:tr>
      <w:tr w:rsidR="00BE6F66" w:rsidRPr="000B0E87" w:rsidTr="00B04653">
        <w:trPr>
          <w:trHeight w:val="312"/>
        </w:trPr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E6F66" w:rsidRPr="000B0E87" w:rsidRDefault="00BE6F66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51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44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21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3</w:t>
            </w:r>
          </w:p>
        </w:tc>
      </w:tr>
      <w:tr w:rsidR="00BE6F66" w:rsidRPr="000B0E87" w:rsidTr="000D4E47">
        <w:trPr>
          <w:trHeight w:val="312"/>
        </w:trPr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7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30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8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99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0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51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6</w:t>
            </w:r>
          </w:p>
        </w:tc>
      </w:tr>
      <w:tr w:rsidR="00BE6F66" w:rsidRPr="000B0E87" w:rsidTr="000D4E47">
        <w:trPr>
          <w:trHeight w:val="312"/>
        </w:trPr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8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.720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922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9.500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635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.974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400</w:t>
            </w:r>
          </w:p>
        </w:tc>
      </w:tr>
      <w:tr w:rsidR="00BE6F66" w:rsidRPr="000B0E87" w:rsidTr="00B04653">
        <w:trPr>
          <w:trHeight w:val="312"/>
        </w:trPr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E6F66" w:rsidRPr="000B0E87" w:rsidRDefault="00BE6F66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80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77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71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7</w:t>
            </w:r>
          </w:p>
        </w:tc>
      </w:tr>
      <w:tr w:rsidR="00BE6F66" w:rsidRPr="000B0E87" w:rsidTr="000D4E47">
        <w:trPr>
          <w:trHeight w:val="312"/>
        </w:trPr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0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0.130)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0.099)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0.151)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E6F66" w:rsidRPr="000B0E87" w:rsidTr="000D4E47">
        <w:trPr>
          <w:trHeight w:val="312"/>
        </w:trPr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1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.915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852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.420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065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.180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095</w:t>
            </w:r>
          </w:p>
        </w:tc>
      </w:tr>
      <w:tr w:rsidR="00BE6F66" w:rsidRPr="000B0E87" w:rsidTr="000D4E47">
        <w:trPr>
          <w:trHeight w:val="312"/>
        </w:trPr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2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055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4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008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0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093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4</w:t>
            </w:r>
          </w:p>
        </w:tc>
      </w:tr>
      <w:tr w:rsidR="00BE6F66" w:rsidRPr="000B0E87" w:rsidTr="000D4E47">
        <w:trPr>
          <w:trHeight w:val="312"/>
        </w:trPr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3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4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6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0.099)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73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8</w:t>
            </w:r>
          </w:p>
        </w:tc>
      </w:tr>
      <w:tr w:rsidR="00BE6F66" w:rsidRPr="000B0E87" w:rsidTr="000D4E47">
        <w:trPr>
          <w:trHeight w:val="312"/>
        </w:trPr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4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367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533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.759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521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843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95</w:t>
            </w:r>
          </w:p>
        </w:tc>
      </w:tr>
      <w:tr w:rsidR="00BE6F66" w:rsidRPr="000B0E87" w:rsidTr="000D4E47">
        <w:trPr>
          <w:trHeight w:val="312"/>
        </w:trPr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5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611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9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774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8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746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2</w:t>
            </w:r>
          </w:p>
        </w:tc>
      </w:tr>
      <w:tr w:rsidR="00BE6F66" w:rsidRPr="000B0E87" w:rsidTr="000D4E47">
        <w:trPr>
          <w:trHeight w:val="312"/>
        </w:trPr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6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44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0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99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0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44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3</w:t>
            </w:r>
          </w:p>
        </w:tc>
      </w:tr>
      <w:tr w:rsidR="00BE6F66" w:rsidRPr="000B0E87" w:rsidTr="000D4E47">
        <w:trPr>
          <w:trHeight w:val="312"/>
        </w:trPr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7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.660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304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E6F66" w:rsidRPr="000B0E87" w:rsidTr="000D4E47">
        <w:trPr>
          <w:trHeight w:val="312"/>
        </w:trPr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8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343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57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E6F66" w:rsidRPr="000B0E87" w:rsidTr="000D4E47">
        <w:trPr>
          <w:trHeight w:val="312"/>
        </w:trPr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9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556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75</w:t>
            </w: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BE6F66" w:rsidRPr="000B0E87" w:rsidRDefault="00BE6F66" w:rsidP="000D4E4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56263B" w:rsidRPr="000B0E87" w:rsidTr="000D4E4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0D4E4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eviance</w:t>
            </w:r>
          </w:p>
        </w:tc>
        <w:tc>
          <w:tcPr>
            <w:tcW w:w="2268" w:type="dxa"/>
            <w:gridSpan w:val="2"/>
            <w:vAlign w:val="center"/>
          </w:tcPr>
          <w:p w:rsidR="0056263B" w:rsidRPr="000B0E87" w:rsidRDefault="00527B88" w:rsidP="000D4E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,422</w:t>
            </w:r>
            <w:r w:rsidR="0056263B"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df=</w:t>
            </w: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3</w:t>
            </w:r>
            <w:r w:rsidR="0056263B"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268" w:type="dxa"/>
            <w:gridSpan w:val="2"/>
            <w:vAlign w:val="center"/>
          </w:tcPr>
          <w:p w:rsidR="0056263B" w:rsidRPr="000B0E87" w:rsidRDefault="0056263B" w:rsidP="000D4E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  <w:r w:rsidR="00527B88"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,787</w:t>
            </w: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df=</w:t>
            </w:r>
            <w:r w:rsidR="00527B88"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9</w:t>
            </w: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268" w:type="dxa"/>
            <w:gridSpan w:val="2"/>
            <w:vAlign w:val="center"/>
          </w:tcPr>
          <w:p w:rsidR="0056263B" w:rsidRPr="000B0E87" w:rsidRDefault="00527B88" w:rsidP="000D4E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,688</w:t>
            </w:r>
            <w:r w:rsidR="0056263B"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df=</w:t>
            </w: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1</w:t>
            </w:r>
            <w:r w:rsidR="0056263B"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</w:tr>
    </w:tbl>
    <w:p w:rsidR="0056263B" w:rsidRPr="000B0E87" w:rsidRDefault="0056263B" w:rsidP="0056263B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6263B" w:rsidRPr="000B0E87" w:rsidRDefault="0056263B" w:rsidP="0056263B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Hlk124003525"/>
      <w:r w:rsidRPr="000B0E8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F3F8E" w:rsidRPr="000B0E87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46192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 Results </w:t>
      </w:r>
      <w:r w:rsidR="00CB1FA2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460EA8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the two 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southern Europe</w:t>
      </w:r>
      <w:r w:rsidR="00460EA8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an countries 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and EU5, 1931-2018</w:t>
      </w:r>
    </w:p>
    <w:bookmarkEnd w:id="5"/>
    <w:tbl>
      <w:tblPr>
        <w:tblStyle w:val="Tabellenraster"/>
        <w:tblW w:w="7938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56263B" w:rsidRPr="000B0E87" w:rsidTr="008A4515">
        <w:trPr>
          <w:trHeight w:val="312"/>
        </w:trPr>
        <w:tc>
          <w:tcPr>
            <w:tcW w:w="1134" w:type="dxa"/>
            <w:noWrap/>
            <w:vAlign w:val="center"/>
          </w:tcPr>
          <w:p w:rsidR="0056263B" w:rsidRPr="000B0E87" w:rsidRDefault="0056263B" w:rsidP="008A451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gridSpan w:val="2"/>
            <w:vAlign w:val="center"/>
          </w:tcPr>
          <w:p w:rsidR="0056263B" w:rsidRPr="000B0E87" w:rsidRDefault="0056263B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taly</w:t>
            </w:r>
          </w:p>
        </w:tc>
        <w:tc>
          <w:tcPr>
            <w:tcW w:w="2268" w:type="dxa"/>
            <w:gridSpan w:val="2"/>
            <w:vAlign w:val="center"/>
          </w:tcPr>
          <w:p w:rsidR="0056263B" w:rsidRPr="000B0E87" w:rsidRDefault="0056263B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pain</w:t>
            </w:r>
          </w:p>
        </w:tc>
        <w:tc>
          <w:tcPr>
            <w:tcW w:w="2268" w:type="dxa"/>
            <w:gridSpan w:val="2"/>
            <w:vAlign w:val="center"/>
          </w:tcPr>
          <w:p w:rsidR="0056263B" w:rsidRPr="000B0E87" w:rsidRDefault="0056263B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U5</w:t>
            </w:r>
          </w:p>
        </w:tc>
      </w:tr>
      <w:tr w:rsidR="0056263B" w:rsidRPr="000B0E87" w:rsidTr="008A4515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8A451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rameter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stimate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stimate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stimate</w:t>
            </w:r>
          </w:p>
        </w:tc>
        <w:tc>
          <w:tcPr>
            <w:tcW w:w="1134" w:type="dxa"/>
            <w:noWrap/>
            <w:vAlign w:val="center"/>
            <w:hideMark/>
          </w:tcPr>
          <w:p w:rsidR="0056263B" w:rsidRPr="000B0E87" w:rsidRDefault="0056263B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</w:tr>
      <w:tr w:rsidR="00527B88" w:rsidRPr="000B0E87" w:rsidTr="008A4515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527B88" w:rsidRPr="000B0E87" w:rsidRDefault="00527B88" w:rsidP="008A451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</w:t>
            </w:r>
          </w:p>
        </w:tc>
        <w:tc>
          <w:tcPr>
            <w:tcW w:w="1134" w:type="dxa"/>
            <w:noWrap/>
            <w:vAlign w:val="center"/>
            <w:hideMark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2.230</w:t>
            </w:r>
          </w:p>
        </w:tc>
        <w:tc>
          <w:tcPr>
            <w:tcW w:w="1134" w:type="dxa"/>
            <w:noWrap/>
            <w:vAlign w:val="center"/>
            <w:hideMark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1</w:t>
            </w:r>
          </w:p>
        </w:tc>
        <w:tc>
          <w:tcPr>
            <w:tcW w:w="1134" w:type="dxa"/>
            <w:noWrap/>
            <w:vAlign w:val="center"/>
            <w:hideMark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2.082</w:t>
            </w:r>
          </w:p>
        </w:tc>
        <w:tc>
          <w:tcPr>
            <w:tcW w:w="1134" w:type="dxa"/>
            <w:noWrap/>
            <w:vAlign w:val="center"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3</w:t>
            </w:r>
          </w:p>
        </w:tc>
        <w:tc>
          <w:tcPr>
            <w:tcW w:w="1134" w:type="dxa"/>
            <w:noWrap/>
            <w:vAlign w:val="center"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2.341</w:t>
            </w:r>
          </w:p>
        </w:tc>
        <w:tc>
          <w:tcPr>
            <w:tcW w:w="1134" w:type="dxa"/>
            <w:noWrap/>
            <w:vAlign w:val="center"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6</w:t>
            </w:r>
          </w:p>
        </w:tc>
      </w:tr>
      <w:tr w:rsidR="00527B88" w:rsidRPr="000B0E87" w:rsidTr="008A4515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527B88" w:rsidRPr="000B0E87" w:rsidRDefault="00527B88" w:rsidP="008A451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2</w:t>
            </w:r>
          </w:p>
        </w:tc>
        <w:tc>
          <w:tcPr>
            <w:tcW w:w="1134" w:type="dxa"/>
            <w:noWrap/>
            <w:vAlign w:val="center"/>
            <w:hideMark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34" w:type="dxa"/>
            <w:noWrap/>
            <w:vAlign w:val="center"/>
            <w:hideMark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6</w:t>
            </w:r>
          </w:p>
        </w:tc>
        <w:tc>
          <w:tcPr>
            <w:tcW w:w="1134" w:type="dxa"/>
            <w:noWrap/>
            <w:vAlign w:val="center"/>
            <w:hideMark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17</w:t>
            </w:r>
          </w:p>
        </w:tc>
        <w:tc>
          <w:tcPr>
            <w:tcW w:w="1134" w:type="dxa"/>
            <w:noWrap/>
            <w:vAlign w:val="center"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4</w:t>
            </w:r>
          </w:p>
        </w:tc>
        <w:tc>
          <w:tcPr>
            <w:tcW w:w="1134" w:type="dxa"/>
            <w:noWrap/>
            <w:vAlign w:val="center"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29</w:t>
            </w:r>
          </w:p>
        </w:tc>
        <w:tc>
          <w:tcPr>
            <w:tcW w:w="1134" w:type="dxa"/>
            <w:noWrap/>
            <w:vAlign w:val="center"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6</w:t>
            </w:r>
          </w:p>
        </w:tc>
      </w:tr>
      <w:tr w:rsidR="00527B88" w:rsidRPr="000B0E87" w:rsidTr="008A4515">
        <w:trPr>
          <w:trHeight w:val="312"/>
        </w:trPr>
        <w:tc>
          <w:tcPr>
            <w:tcW w:w="1134" w:type="dxa"/>
            <w:noWrap/>
            <w:vAlign w:val="center"/>
          </w:tcPr>
          <w:p w:rsidR="00527B88" w:rsidRPr="000B0E87" w:rsidRDefault="00527B88" w:rsidP="008A451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3</w:t>
            </w:r>
          </w:p>
        </w:tc>
        <w:tc>
          <w:tcPr>
            <w:tcW w:w="1134" w:type="dxa"/>
            <w:noWrap/>
            <w:vAlign w:val="center"/>
            <w:hideMark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.5E-03</w:t>
            </w:r>
          </w:p>
        </w:tc>
        <w:tc>
          <w:tcPr>
            <w:tcW w:w="1134" w:type="dxa"/>
            <w:noWrap/>
            <w:vAlign w:val="center"/>
            <w:hideMark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9E-04</w:t>
            </w:r>
          </w:p>
        </w:tc>
        <w:tc>
          <w:tcPr>
            <w:tcW w:w="1134" w:type="dxa"/>
            <w:noWrap/>
            <w:vAlign w:val="center"/>
            <w:hideMark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9.5E-04</w:t>
            </w:r>
          </w:p>
        </w:tc>
        <w:tc>
          <w:tcPr>
            <w:tcW w:w="1134" w:type="dxa"/>
            <w:noWrap/>
            <w:vAlign w:val="center"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8E-04</w:t>
            </w:r>
          </w:p>
        </w:tc>
        <w:tc>
          <w:tcPr>
            <w:tcW w:w="1134" w:type="dxa"/>
            <w:noWrap/>
            <w:vAlign w:val="center"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6.1E-04</w:t>
            </w:r>
          </w:p>
        </w:tc>
        <w:tc>
          <w:tcPr>
            <w:tcW w:w="1134" w:type="dxa"/>
            <w:noWrap/>
            <w:vAlign w:val="center"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5E-04</w:t>
            </w:r>
          </w:p>
        </w:tc>
      </w:tr>
      <w:tr w:rsidR="00527B88" w:rsidRPr="000B0E87" w:rsidTr="008A4515">
        <w:trPr>
          <w:trHeight w:val="312"/>
        </w:trPr>
        <w:tc>
          <w:tcPr>
            <w:tcW w:w="1134" w:type="dxa"/>
            <w:noWrap/>
            <w:vAlign w:val="center"/>
          </w:tcPr>
          <w:p w:rsidR="00527B88" w:rsidRPr="000B0E87" w:rsidRDefault="00527B88" w:rsidP="008A451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4</w:t>
            </w:r>
          </w:p>
        </w:tc>
        <w:tc>
          <w:tcPr>
            <w:tcW w:w="1134" w:type="dxa"/>
            <w:noWrap/>
            <w:vAlign w:val="center"/>
            <w:hideMark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2E-05</w:t>
            </w:r>
          </w:p>
        </w:tc>
        <w:tc>
          <w:tcPr>
            <w:tcW w:w="1134" w:type="dxa"/>
            <w:noWrap/>
            <w:vAlign w:val="center"/>
            <w:hideMark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5E-06</w:t>
            </w:r>
          </w:p>
        </w:tc>
        <w:tc>
          <w:tcPr>
            <w:tcW w:w="1134" w:type="dxa"/>
            <w:noWrap/>
            <w:vAlign w:val="center"/>
            <w:hideMark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.4E-06</w:t>
            </w:r>
          </w:p>
        </w:tc>
        <w:tc>
          <w:tcPr>
            <w:tcW w:w="1134" w:type="dxa"/>
            <w:noWrap/>
            <w:vAlign w:val="center"/>
            <w:hideMark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7E-06</w:t>
            </w:r>
          </w:p>
        </w:tc>
        <w:tc>
          <w:tcPr>
            <w:tcW w:w="1134" w:type="dxa"/>
            <w:noWrap/>
            <w:vAlign w:val="center"/>
            <w:hideMark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7E-06</w:t>
            </w:r>
          </w:p>
        </w:tc>
        <w:tc>
          <w:tcPr>
            <w:tcW w:w="1134" w:type="dxa"/>
            <w:noWrap/>
            <w:vAlign w:val="center"/>
            <w:hideMark/>
          </w:tcPr>
          <w:p w:rsidR="00527B88" w:rsidRPr="000B0E87" w:rsidRDefault="00527B88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1E-06</w:t>
            </w:r>
          </w:p>
        </w:tc>
      </w:tr>
      <w:tr w:rsidR="00B07B6A" w:rsidRPr="000B0E87" w:rsidTr="008A4515">
        <w:trPr>
          <w:trHeight w:val="312"/>
        </w:trPr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5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174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505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918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062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872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095</w:t>
            </w:r>
          </w:p>
        </w:tc>
      </w:tr>
      <w:tr w:rsidR="00B07B6A" w:rsidRPr="000B0E87" w:rsidTr="00B04653">
        <w:trPr>
          <w:trHeight w:val="312"/>
        </w:trPr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07B6A" w:rsidRPr="000B0E87" w:rsidRDefault="00B07B6A" w:rsidP="008A451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49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26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7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44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0</w:t>
            </w:r>
          </w:p>
        </w:tc>
      </w:tr>
      <w:tr w:rsidR="00B07B6A" w:rsidRPr="000B0E87" w:rsidTr="008A4515">
        <w:trPr>
          <w:trHeight w:val="312"/>
        </w:trPr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7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13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5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72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63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40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3</w:t>
            </w:r>
          </w:p>
        </w:tc>
      </w:tr>
      <w:tr w:rsidR="00B07B6A" w:rsidRPr="000B0E87" w:rsidTr="008A4515">
        <w:trPr>
          <w:trHeight w:val="312"/>
        </w:trPr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8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.260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731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.999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432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.980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538</w:t>
            </w:r>
          </w:p>
        </w:tc>
      </w:tr>
      <w:tr w:rsidR="00B07B6A" w:rsidRPr="000B0E87" w:rsidTr="00B04653">
        <w:trPr>
          <w:trHeight w:val="312"/>
        </w:trPr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07B6A" w:rsidRPr="000B0E87" w:rsidRDefault="00B07B6A" w:rsidP="008A451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β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74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64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76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6</w:t>
            </w:r>
          </w:p>
        </w:tc>
      </w:tr>
      <w:tr w:rsidR="00B07B6A" w:rsidRPr="000B0E87" w:rsidTr="008A4515">
        <w:trPr>
          <w:trHeight w:val="312"/>
        </w:trPr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0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0.113)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0.172)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0.140)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07B6A" w:rsidRPr="000B0E87" w:rsidTr="008A4515">
        <w:trPr>
          <w:trHeight w:val="312"/>
        </w:trPr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1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.140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.320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127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.624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.558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944</w:t>
            </w:r>
          </w:p>
        </w:tc>
      </w:tr>
      <w:tr w:rsidR="00B07B6A" w:rsidRPr="000B0E87" w:rsidTr="008A4515">
        <w:trPr>
          <w:trHeight w:val="312"/>
        </w:trPr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2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118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60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121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63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079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6</w:t>
            </w:r>
          </w:p>
        </w:tc>
      </w:tr>
      <w:tr w:rsidR="00B07B6A" w:rsidRPr="000B0E87" w:rsidTr="008A4515">
        <w:trPr>
          <w:trHeight w:val="312"/>
        </w:trPr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3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67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92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8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73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81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2</w:t>
            </w:r>
          </w:p>
        </w:tc>
      </w:tr>
      <w:tr w:rsidR="00B07B6A" w:rsidRPr="000B0E87" w:rsidTr="008A4515">
        <w:trPr>
          <w:trHeight w:val="312"/>
        </w:trPr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4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599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83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285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971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440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836</w:t>
            </w:r>
          </w:p>
        </w:tc>
      </w:tr>
      <w:tr w:rsidR="00B07B6A" w:rsidRPr="000B0E87" w:rsidTr="008A4515">
        <w:trPr>
          <w:trHeight w:val="312"/>
        </w:trPr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5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590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3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388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99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821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8</w:t>
            </w:r>
          </w:p>
        </w:tc>
      </w:tr>
      <w:tr w:rsidR="00B07B6A" w:rsidRPr="000B0E87" w:rsidTr="008A4515">
        <w:trPr>
          <w:trHeight w:val="312"/>
        </w:trPr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6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77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7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44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77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82</w:t>
            </w:r>
          </w:p>
        </w:tc>
        <w:tc>
          <w:tcPr>
            <w:tcW w:w="1134" w:type="dxa"/>
            <w:noWrap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5</w:t>
            </w:r>
          </w:p>
        </w:tc>
      </w:tr>
      <w:tr w:rsidR="00B07B6A" w:rsidRPr="000B0E87" w:rsidTr="008A4515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B07B6A" w:rsidRPr="000B0E87" w:rsidRDefault="00B07B6A" w:rsidP="008A4515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eviance</w:t>
            </w:r>
          </w:p>
        </w:tc>
        <w:tc>
          <w:tcPr>
            <w:tcW w:w="2268" w:type="dxa"/>
            <w:gridSpan w:val="2"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,833 (df=73)</w:t>
            </w:r>
          </w:p>
        </w:tc>
        <w:tc>
          <w:tcPr>
            <w:tcW w:w="2268" w:type="dxa"/>
            <w:gridSpan w:val="2"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,334 (df=73)</w:t>
            </w:r>
          </w:p>
        </w:tc>
        <w:tc>
          <w:tcPr>
            <w:tcW w:w="2268" w:type="dxa"/>
            <w:gridSpan w:val="2"/>
            <w:vAlign w:val="center"/>
          </w:tcPr>
          <w:p w:rsidR="00B07B6A" w:rsidRPr="000B0E87" w:rsidRDefault="00B07B6A" w:rsidP="008A451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,120 (df=71)</w:t>
            </w:r>
          </w:p>
        </w:tc>
      </w:tr>
    </w:tbl>
    <w:p w:rsidR="00F47138" w:rsidRPr="000B0E87" w:rsidRDefault="00F47138" w:rsidP="002F5EDD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47138" w:rsidRPr="000B0E87" w:rsidRDefault="00F47138" w:rsidP="00F47138">
      <w:pPr>
        <w:spacing w:before="120" w:after="120" w:line="312" w:lineRule="auto"/>
        <w:rPr>
          <w:rFonts w:ascii="Arial" w:hAnsi="Arial" w:cs="Arial"/>
          <w:sz w:val="20"/>
          <w:szCs w:val="20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6192A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. Results for infant mortality in the United States by gender</w:t>
      </w:r>
    </w:p>
    <w:tbl>
      <w:tblPr>
        <w:tblStyle w:val="Tabellenraster"/>
        <w:tblW w:w="7938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</w:tcPr>
          <w:p w:rsidR="0046192A" w:rsidRPr="000B0E87" w:rsidRDefault="0046192A" w:rsidP="00F471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402" w:type="dxa"/>
            <w:gridSpan w:val="3"/>
            <w:noWrap/>
            <w:vAlign w:val="center"/>
          </w:tcPr>
          <w:p w:rsidR="0046192A" w:rsidRPr="000B0E87" w:rsidRDefault="0046192A" w:rsidP="00F471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s</w:t>
            </w:r>
          </w:p>
        </w:tc>
        <w:tc>
          <w:tcPr>
            <w:tcW w:w="3402" w:type="dxa"/>
            <w:gridSpan w:val="3"/>
            <w:noWrap/>
            <w:vAlign w:val="center"/>
          </w:tcPr>
          <w:p w:rsidR="0046192A" w:rsidRPr="000B0E87" w:rsidRDefault="0046192A" w:rsidP="00F471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s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F4713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rameter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F471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stimate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F471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F471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-value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F471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stimate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F471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F471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-value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α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54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01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8.18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47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01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8.18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2.610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3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202.78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2.840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6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202.77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2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49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37.95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52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37.95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5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.229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532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46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.774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821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46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55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7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6.8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57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6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6.86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7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08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3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.36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15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0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.36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8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.304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685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05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.595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154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05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81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4.5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88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8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4.59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0</w:t>
            </w: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0.208)</w:t>
            </w: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0.215)</w:t>
            </w: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1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.289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174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19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.634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026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19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2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077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9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64.98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081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2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64.98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3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6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9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02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0.046)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</w:tcPr>
          <w:p w:rsidR="0046192A" w:rsidRPr="000B0E87" w:rsidRDefault="0046192A" w:rsidP="00EF43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rameter</w:t>
            </w: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EF4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stimate</w:t>
            </w: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EF4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EF4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-value</w:t>
            </w: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EF4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fference</w:t>
            </w: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EF4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EF4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-value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α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54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01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8.18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007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02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3.76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2.610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3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202.78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231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1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1.11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2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49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37.95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003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.32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5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.229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532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46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545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781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53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6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553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76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6.86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2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94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4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7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08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33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.36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7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3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5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8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.304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685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05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291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800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2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9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819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9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4.59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65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93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0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0</w:t>
            </w: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0.208)</w:t>
            </w: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0.007)</w:t>
            </w: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1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.289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174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19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655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700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18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2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077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9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64.98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5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4</w:t>
            </w:r>
          </w:p>
        </w:tc>
        <w:tc>
          <w:tcPr>
            <w:tcW w:w="1134" w:type="dxa"/>
            <w:noWrap/>
            <w:vAlign w:val="center"/>
            <w:hideMark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2</w:t>
            </w:r>
          </w:p>
        </w:tc>
      </w:tr>
      <w:tr w:rsidR="0046192A" w:rsidRPr="000B0E87" w:rsidTr="0046192A">
        <w:trPr>
          <w:trHeight w:val="312"/>
        </w:trPr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3</w:t>
            </w: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6</w:t>
            </w: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9</w:t>
            </w: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02</w:t>
            </w: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0)</w:t>
            </w: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noWrap/>
            <w:vAlign w:val="center"/>
          </w:tcPr>
          <w:p w:rsidR="0046192A" w:rsidRPr="000B0E87" w:rsidRDefault="0046192A" w:rsidP="00D614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:rsidR="00F47138" w:rsidRPr="000B0E87" w:rsidRDefault="00F47138" w:rsidP="00F47138">
      <w:pPr>
        <w:spacing w:before="120" w:after="120" w:line="312" w:lineRule="auto"/>
        <w:rPr>
          <w:rFonts w:ascii="Arial" w:hAnsi="Arial" w:cs="Arial"/>
          <w:sz w:val="20"/>
          <w:szCs w:val="20"/>
          <w:lang w:val="en-US"/>
        </w:rPr>
      </w:pPr>
      <w:r w:rsidRPr="000B0E87">
        <w:rPr>
          <w:rFonts w:ascii="Arial" w:hAnsi="Arial" w:cs="Arial"/>
          <w:sz w:val="20"/>
          <w:szCs w:val="20"/>
          <w:lang w:val="en-US"/>
        </w:rPr>
        <w:t>Deviance= 1990.4 (df=145)</w:t>
      </w:r>
      <w:r w:rsidR="007F3F8E" w:rsidRPr="000B0E87">
        <w:rPr>
          <w:rFonts w:ascii="Arial" w:hAnsi="Arial" w:cs="Arial"/>
          <w:sz w:val="20"/>
          <w:szCs w:val="20"/>
          <w:lang w:val="en-US"/>
        </w:rPr>
        <w:t xml:space="preserve">, </w:t>
      </w:r>
      <w:r w:rsidR="007F3F8E" w:rsidRPr="000B0E87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="007F3F8E" w:rsidRPr="000B0E87">
        <w:rPr>
          <w:rFonts w:ascii="Arial" w:hAnsi="Arial" w:cs="Arial"/>
          <w:sz w:val="20"/>
          <w:szCs w:val="20"/>
          <w:lang w:val="en-US"/>
        </w:rPr>
        <w:t>pvalue for difference between estimates for males and females</w:t>
      </w:r>
    </w:p>
    <w:p w:rsidR="00F47138" w:rsidRPr="000B0E87" w:rsidRDefault="00F47138" w:rsidP="00F47138">
      <w:pPr>
        <w:spacing w:after="12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Consolas" w:hAnsi="Consolas" w:cs="Arial"/>
          <w:sz w:val="20"/>
          <w:szCs w:val="20"/>
          <w:lang w:val="en-US"/>
        </w:rPr>
        <w:br/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To determine whether the estimates of </w:t>
      </w:r>
      <w:r w:rsidR="002F5878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parameters for females differ from </w:t>
      </w:r>
      <w:r w:rsidR="00AE4E3D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those 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for males, parameters </w:t>
      </w:r>
      <w:r w:rsidR="00AE4E3D" w:rsidRPr="000B0E87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AE4E3D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regression model are replaced by </w:t>
      </w:r>
      <w:r w:rsidR="00AE4E3D" w:rsidRPr="000B0E87">
        <w:rPr>
          <w:rFonts w:ascii="Times New Roman" w:hAnsi="Times New Roman" w:cs="Times New Roman"/>
          <w:sz w:val="24"/>
          <w:szCs w:val="24"/>
          <w:lang w:val="en-US"/>
        </w:rPr>
        <w:t>β+δ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5878" w:rsidRPr="000B0E87">
        <w:rPr>
          <w:rFonts w:ascii="Times New Roman" w:hAnsi="Times New Roman" w:cs="Times New Roman"/>
          <w:sz w:val="24"/>
          <w:szCs w:val="24"/>
          <w:lang w:val="en-US"/>
        </w:rPr>
        <w:t>(beta plus delta). Parameter δ is then tested for statistical significance with H0: δ=0.</w:t>
      </w:r>
    </w:p>
    <w:p w:rsidR="00F47138" w:rsidRPr="000B0E87" w:rsidRDefault="00674CF6" w:rsidP="00F47138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lastRenderedPageBreak/>
        <w:br/>
      </w:r>
      <w:r w:rsidR="00F47138" w:rsidRPr="000B0E8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6192A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F47138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6" w:name="_Hlk128650675"/>
      <w:r w:rsidR="00F47138" w:rsidRPr="000B0E87">
        <w:rPr>
          <w:rFonts w:ascii="Times New Roman" w:hAnsi="Times New Roman" w:cs="Times New Roman"/>
          <w:sz w:val="24"/>
          <w:szCs w:val="24"/>
          <w:lang w:val="en-US"/>
        </w:rPr>
        <w:t>Results for infant mortality in the United Kingdom by gender</w:t>
      </w:r>
      <w:bookmarkEnd w:id="6"/>
    </w:p>
    <w:tbl>
      <w:tblPr>
        <w:tblStyle w:val="Tabellenraster"/>
        <w:tblW w:w="9072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B01AE2" w:rsidRPr="000B0E87" w:rsidTr="009374A7">
        <w:trPr>
          <w:trHeight w:val="312"/>
        </w:trPr>
        <w:tc>
          <w:tcPr>
            <w:tcW w:w="1134" w:type="dxa"/>
            <w:noWrap/>
            <w:vAlign w:val="center"/>
          </w:tcPr>
          <w:p w:rsidR="00B01AE2" w:rsidRPr="000B0E87" w:rsidRDefault="00B01AE2" w:rsidP="009374A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402" w:type="dxa"/>
            <w:gridSpan w:val="3"/>
            <w:noWrap/>
            <w:vAlign w:val="center"/>
          </w:tcPr>
          <w:p w:rsidR="00B01AE2" w:rsidRPr="000B0E87" w:rsidRDefault="00B01AE2" w:rsidP="009374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s</w:t>
            </w:r>
          </w:p>
        </w:tc>
        <w:tc>
          <w:tcPr>
            <w:tcW w:w="3402" w:type="dxa"/>
            <w:gridSpan w:val="3"/>
            <w:noWrap/>
            <w:vAlign w:val="center"/>
          </w:tcPr>
          <w:p w:rsidR="00B01AE2" w:rsidRPr="000B0E87" w:rsidRDefault="00B01AE2" w:rsidP="009374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s</w:t>
            </w:r>
          </w:p>
        </w:tc>
        <w:tc>
          <w:tcPr>
            <w:tcW w:w="1134" w:type="dxa"/>
            <w:noWrap/>
            <w:vAlign w:val="center"/>
          </w:tcPr>
          <w:p w:rsidR="00B01AE2" w:rsidRPr="000B0E87" w:rsidRDefault="00B01AE2" w:rsidP="009374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01AE2" w:rsidRPr="000B0E87" w:rsidTr="002F5878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B01AE2" w:rsidRPr="000B0E87" w:rsidRDefault="00B01AE2" w:rsidP="009374A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rameter</w:t>
            </w:r>
          </w:p>
        </w:tc>
        <w:tc>
          <w:tcPr>
            <w:tcW w:w="1134" w:type="dxa"/>
            <w:noWrap/>
            <w:vAlign w:val="center"/>
            <w:hideMark/>
          </w:tcPr>
          <w:p w:rsidR="00B01AE2" w:rsidRPr="000B0E87" w:rsidRDefault="00B01AE2" w:rsidP="009374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stimate</w:t>
            </w:r>
          </w:p>
        </w:tc>
        <w:tc>
          <w:tcPr>
            <w:tcW w:w="1134" w:type="dxa"/>
            <w:noWrap/>
            <w:vAlign w:val="center"/>
            <w:hideMark/>
          </w:tcPr>
          <w:p w:rsidR="00B01AE2" w:rsidRPr="000B0E87" w:rsidRDefault="00B01AE2" w:rsidP="009374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134" w:type="dxa"/>
            <w:noWrap/>
            <w:vAlign w:val="center"/>
            <w:hideMark/>
          </w:tcPr>
          <w:p w:rsidR="00B01AE2" w:rsidRPr="000B0E87" w:rsidRDefault="00B01AE2" w:rsidP="009374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-value</w:t>
            </w:r>
          </w:p>
        </w:tc>
        <w:tc>
          <w:tcPr>
            <w:tcW w:w="1134" w:type="dxa"/>
            <w:noWrap/>
            <w:vAlign w:val="center"/>
            <w:hideMark/>
          </w:tcPr>
          <w:p w:rsidR="00B01AE2" w:rsidRPr="000B0E87" w:rsidRDefault="00B01AE2" w:rsidP="009374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stimate</w:t>
            </w:r>
          </w:p>
        </w:tc>
        <w:tc>
          <w:tcPr>
            <w:tcW w:w="1134" w:type="dxa"/>
            <w:noWrap/>
            <w:vAlign w:val="center"/>
            <w:hideMark/>
          </w:tcPr>
          <w:p w:rsidR="00B01AE2" w:rsidRPr="000B0E87" w:rsidRDefault="00B01AE2" w:rsidP="009374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134" w:type="dxa"/>
            <w:noWrap/>
            <w:vAlign w:val="center"/>
            <w:hideMark/>
          </w:tcPr>
          <w:p w:rsidR="00B01AE2" w:rsidRPr="000B0E87" w:rsidRDefault="00B01AE2" w:rsidP="009374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-value</w:t>
            </w:r>
          </w:p>
        </w:tc>
        <w:tc>
          <w:tcPr>
            <w:tcW w:w="1134" w:type="dxa"/>
            <w:noWrap/>
            <w:vAlign w:val="center"/>
          </w:tcPr>
          <w:p w:rsidR="00B01AE2" w:rsidRPr="000B0E87" w:rsidRDefault="00B01AE2" w:rsidP="009374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F5084E" w:rsidRPr="000B0E87" w:rsidTr="00F5084E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α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7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39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4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16</w:t>
            </w: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F5084E" w:rsidRPr="000B0E87" w:rsidTr="00F5084E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2.471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02.83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2.731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92.06</w:t>
            </w: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F5084E" w:rsidRPr="000B0E87" w:rsidTr="00F5084E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2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46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6.08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47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29.73</w:t>
            </w: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F5084E" w:rsidRPr="000B0E87" w:rsidTr="00F5084E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5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849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74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45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133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77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59</w:t>
            </w: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F5084E" w:rsidRPr="000B0E87" w:rsidTr="006878C3">
        <w:trPr>
          <w:trHeight w:val="312"/>
        </w:trPr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F5084E" w:rsidRPr="000B0E87" w:rsidRDefault="00F5084E" w:rsidP="00F5084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53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2.2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53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5.7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F5084E" w:rsidRPr="000B0E87" w:rsidTr="00F5084E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7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59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10</w:t>
            </w: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F5084E" w:rsidRPr="000B0E87" w:rsidTr="00F5084E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8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382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27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53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776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03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96</w:t>
            </w: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F5084E" w:rsidRPr="000B0E87" w:rsidTr="006878C3">
        <w:trPr>
          <w:trHeight w:val="312"/>
        </w:trPr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F5084E" w:rsidRPr="000B0E87" w:rsidRDefault="00F5084E" w:rsidP="00F5084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81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0.8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81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1.1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F5084E" w:rsidRPr="000B0E87" w:rsidTr="009374A7">
        <w:trPr>
          <w:trHeight w:val="312"/>
        </w:trPr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0</w:t>
            </w:r>
          </w:p>
        </w:tc>
        <w:tc>
          <w:tcPr>
            <w:tcW w:w="1134" w:type="dxa"/>
            <w:noWrap/>
            <w:vAlign w:val="center"/>
          </w:tcPr>
          <w:p w:rsidR="00F5084E" w:rsidRPr="000B0E87" w:rsidRDefault="00EF43FB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0.123)</w:t>
            </w: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F5084E" w:rsidRPr="000B0E87" w:rsidRDefault="00EF43FB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0.126)</w:t>
            </w: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F5084E" w:rsidRPr="000B0E87" w:rsidTr="00F5084E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1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552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15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32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125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066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42</w:t>
            </w: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F5084E" w:rsidRPr="000B0E87" w:rsidTr="00F5084E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2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056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19.35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054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0.31</w:t>
            </w: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F5084E" w:rsidRPr="000B0E87" w:rsidTr="009374A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3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16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63</w:t>
            </w: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F43FB" w:rsidRPr="000B0E87" w:rsidTr="009374A7">
        <w:trPr>
          <w:trHeight w:val="312"/>
        </w:trPr>
        <w:tc>
          <w:tcPr>
            <w:tcW w:w="1134" w:type="dxa"/>
            <w:noWrap/>
            <w:vAlign w:val="center"/>
          </w:tcPr>
          <w:p w:rsidR="00EF43FB" w:rsidRPr="000B0E87" w:rsidRDefault="00EF43FB" w:rsidP="009374A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rameter</w:t>
            </w:r>
          </w:p>
        </w:tc>
        <w:tc>
          <w:tcPr>
            <w:tcW w:w="1134" w:type="dxa"/>
            <w:noWrap/>
            <w:vAlign w:val="center"/>
          </w:tcPr>
          <w:p w:rsidR="00EF43FB" w:rsidRPr="000B0E87" w:rsidRDefault="00EF43FB" w:rsidP="009374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stimate</w:t>
            </w:r>
          </w:p>
        </w:tc>
        <w:tc>
          <w:tcPr>
            <w:tcW w:w="1134" w:type="dxa"/>
            <w:noWrap/>
            <w:vAlign w:val="center"/>
          </w:tcPr>
          <w:p w:rsidR="00EF43FB" w:rsidRPr="000B0E87" w:rsidRDefault="00EF43FB" w:rsidP="009374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134" w:type="dxa"/>
            <w:noWrap/>
            <w:vAlign w:val="center"/>
          </w:tcPr>
          <w:p w:rsidR="00EF43FB" w:rsidRPr="000B0E87" w:rsidRDefault="00EF43FB" w:rsidP="009374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-value</w:t>
            </w:r>
          </w:p>
        </w:tc>
        <w:tc>
          <w:tcPr>
            <w:tcW w:w="1134" w:type="dxa"/>
            <w:noWrap/>
            <w:vAlign w:val="center"/>
          </w:tcPr>
          <w:p w:rsidR="00EF43FB" w:rsidRPr="000B0E87" w:rsidRDefault="00EF43FB" w:rsidP="009374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fference</w:t>
            </w:r>
          </w:p>
        </w:tc>
        <w:tc>
          <w:tcPr>
            <w:tcW w:w="1134" w:type="dxa"/>
            <w:noWrap/>
            <w:vAlign w:val="center"/>
          </w:tcPr>
          <w:p w:rsidR="00EF43FB" w:rsidRPr="000B0E87" w:rsidRDefault="00EF43FB" w:rsidP="009374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134" w:type="dxa"/>
            <w:noWrap/>
            <w:vAlign w:val="center"/>
          </w:tcPr>
          <w:p w:rsidR="00EF43FB" w:rsidRPr="000B0E87" w:rsidRDefault="00EF43FB" w:rsidP="009374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-value</w:t>
            </w:r>
          </w:p>
        </w:tc>
        <w:tc>
          <w:tcPr>
            <w:tcW w:w="1134" w:type="dxa"/>
            <w:noWrap/>
            <w:vAlign w:val="center"/>
          </w:tcPr>
          <w:p w:rsidR="00EF43FB" w:rsidRPr="000B0E87" w:rsidRDefault="00EF43FB" w:rsidP="009374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-value</w:t>
            </w:r>
            <w:r w:rsidR="002F5878"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1</w:t>
            </w:r>
          </w:p>
        </w:tc>
      </w:tr>
      <w:tr w:rsidR="00F5084E" w:rsidRPr="000B0E87" w:rsidTr="009374A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α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7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39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003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.20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32</w:t>
            </w:r>
          </w:p>
        </w:tc>
      </w:tr>
      <w:tr w:rsidR="00F5084E" w:rsidRPr="000B0E87" w:rsidTr="009374A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2.471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02.83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260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6.80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F5084E" w:rsidRPr="000B0E87" w:rsidTr="009374A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2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46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6.08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02</w:t>
            </w:r>
          </w:p>
        </w:tc>
      </w:tr>
      <w:tr w:rsidR="00F5084E" w:rsidRPr="000B0E87" w:rsidTr="009374A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5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849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74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45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84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87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50</w:t>
            </w:r>
          </w:p>
        </w:tc>
      </w:tr>
      <w:tr w:rsidR="00F5084E" w:rsidRPr="000B0E87" w:rsidTr="009374A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6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536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2.20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53</w:t>
            </w:r>
          </w:p>
        </w:tc>
      </w:tr>
      <w:tr w:rsidR="00F5084E" w:rsidRPr="000B0E87" w:rsidTr="009374A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7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59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13</w:t>
            </w:r>
          </w:p>
        </w:tc>
      </w:tr>
      <w:tr w:rsidR="00F5084E" w:rsidRPr="000B0E87" w:rsidTr="009374A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8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382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27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53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94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00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27</w:t>
            </w:r>
          </w:p>
        </w:tc>
      </w:tr>
      <w:tr w:rsidR="00F5084E" w:rsidRPr="000B0E87" w:rsidTr="009374A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9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815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0.80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71</w:t>
            </w:r>
          </w:p>
        </w:tc>
      </w:tr>
      <w:tr w:rsidR="00EF43FB" w:rsidRPr="000B0E87" w:rsidTr="009374A7">
        <w:trPr>
          <w:trHeight w:val="312"/>
        </w:trPr>
        <w:tc>
          <w:tcPr>
            <w:tcW w:w="1134" w:type="dxa"/>
            <w:noWrap/>
            <w:vAlign w:val="center"/>
          </w:tcPr>
          <w:p w:rsidR="00EF43FB" w:rsidRPr="000B0E87" w:rsidRDefault="00EF43FB" w:rsidP="009374A7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0</w:t>
            </w:r>
          </w:p>
        </w:tc>
        <w:tc>
          <w:tcPr>
            <w:tcW w:w="1134" w:type="dxa"/>
            <w:noWrap/>
            <w:vAlign w:val="center"/>
          </w:tcPr>
          <w:p w:rsidR="00EF43FB" w:rsidRPr="000B0E87" w:rsidRDefault="00EF43FB" w:rsidP="009374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0.123)</w:t>
            </w:r>
          </w:p>
        </w:tc>
        <w:tc>
          <w:tcPr>
            <w:tcW w:w="1134" w:type="dxa"/>
            <w:noWrap/>
            <w:vAlign w:val="center"/>
          </w:tcPr>
          <w:p w:rsidR="00EF43FB" w:rsidRPr="000B0E87" w:rsidRDefault="00EF43FB" w:rsidP="009374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EF43FB" w:rsidRPr="000B0E87" w:rsidRDefault="00EF43FB" w:rsidP="009374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EF43FB" w:rsidRPr="000B0E87" w:rsidRDefault="00EF43FB" w:rsidP="009374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1134" w:type="dxa"/>
            <w:noWrap/>
            <w:vAlign w:val="center"/>
          </w:tcPr>
          <w:p w:rsidR="00EF43FB" w:rsidRPr="000B0E87" w:rsidRDefault="00EF43FB" w:rsidP="009374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EF43FB" w:rsidRPr="000B0E87" w:rsidRDefault="00EF43FB" w:rsidP="009374A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EF43FB" w:rsidRPr="000B0E87" w:rsidRDefault="00EF43FB" w:rsidP="009374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F5084E" w:rsidRPr="000B0E87" w:rsidTr="009374A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1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552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15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32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.427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685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.28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04</w:t>
            </w:r>
          </w:p>
        </w:tc>
      </w:tr>
      <w:tr w:rsidR="00F5084E" w:rsidRPr="000B0E87" w:rsidTr="009374A7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2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056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19.35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1134" w:type="dxa"/>
            <w:noWrap/>
            <w:vAlign w:val="center"/>
            <w:hideMark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79</w:t>
            </w:r>
          </w:p>
        </w:tc>
      </w:tr>
      <w:tr w:rsidR="00F5084E" w:rsidRPr="000B0E87" w:rsidTr="009374A7">
        <w:trPr>
          <w:trHeight w:val="312"/>
        </w:trPr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B0E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β13</w:t>
            </w: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16</w:t>
            </w: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  <w:noWrap/>
            <w:vAlign w:val="center"/>
          </w:tcPr>
          <w:p w:rsidR="00F5084E" w:rsidRPr="000B0E87" w:rsidRDefault="00F5084E" w:rsidP="00F508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0E8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97</w:t>
            </w:r>
          </w:p>
        </w:tc>
      </w:tr>
    </w:tbl>
    <w:p w:rsidR="00B01AE2" w:rsidRPr="000B0E87" w:rsidRDefault="00F5084E" w:rsidP="00F47138">
      <w:pPr>
        <w:spacing w:before="120" w:after="120" w:line="312" w:lineRule="auto"/>
        <w:rPr>
          <w:rFonts w:ascii="Arial" w:hAnsi="Arial" w:cs="Arial"/>
          <w:sz w:val="20"/>
          <w:szCs w:val="20"/>
          <w:lang w:val="en-US"/>
        </w:rPr>
      </w:pPr>
      <w:r w:rsidRPr="000B0E87">
        <w:rPr>
          <w:rFonts w:ascii="Arial" w:hAnsi="Arial" w:cs="Arial"/>
          <w:sz w:val="20"/>
          <w:szCs w:val="20"/>
          <w:lang w:val="en-US"/>
        </w:rPr>
        <w:t>Deviance= 334.0 (df=116)</w:t>
      </w:r>
      <w:r w:rsidR="007F3F8E" w:rsidRPr="000B0E87">
        <w:rPr>
          <w:rFonts w:ascii="Arial" w:hAnsi="Arial" w:cs="Arial"/>
          <w:sz w:val="20"/>
          <w:szCs w:val="20"/>
          <w:lang w:val="en-US"/>
        </w:rPr>
        <w:t xml:space="preserve">, </w:t>
      </w:r>
      <w:r w:rsidR="007F3F8E" w:rsidRPr="000B0E87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="007F3F8E" w:rsidRPr="000B0E87">
        <w:rPr>
          <w:rFonts w:ascii="Arial" w:hAnsi="Arial" w:cs="Arial"/>
          <w:sz w:val="20"/>
          <w:szCs w:val="20"/>
          <w:lang w:val="en-US"/>
        </w:rPr>
        <w:t>p</w:t>
      </w:r>
      <w:r w:rsidR="002F5878" w:rsidRPr="000B0E87">
        <w:rPr>
          <w:rFonts w:ascii="Arial" w:hAnsi="Arial" w:cs="Arial"/>
          <w:sz w:val="20"/>
          <w:szCs w:val="20"/>
          <w:lang w:val="en-US"/>
        </w:rPr>
        <w:t>-</w:t>
      </w:r>
      <w:r w:rsidR="007F3F8E" w:rsidRPr="000B0E87">
        <w:rPr>
          <w:rFonts w:ascii="Arial" w:hAnsi="Arial" w:cs="Arial"/>
          <w:sz w:val="20"/>
          <w:szCs w:val="20"/>
          <w:lang w:val="en-US"/>
        </w:rPr>
        <w:t>value for difference between estimates for males and females</w:t>
      </w:r>
    </w:p>
    <w:p w:rsidR="006D70D7" w:rsidRPr="000B0E87" w:rsidRDefault="006D70D7">
      <w:pPr>
        <w:rPr>
          <w:rFonts w:ascii="Arial" w:hAnsi="Arial" w:cs="Arial"/>
          <w:sz w:val="20"/>
          <w:szCs w:val="20"/>
          <w:lang w:val="en-US"/>
        </w:rPr>
      </w:pPr>
      <w:r w:rsidRPr="000B0E87">
        <w:rPr>
          <w:rFonts w:ascii="Arial" w:hAnsi="Arial" w:cs="Arial"/>
          <w:sz w:val="20"/>
          <w:szCs w:val="20"/>
          <w:lang w:val="en-US"/>
        </w:rPr>
        <w:br w:type="page"/>
      </w:r>
    </w:p>
    <w:p w:rsidR="00D23558" w:rsidRPr="000B0E87" w:rsidRDefault="00ED4675" w:rsidP="00BC496C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noProof/>
          <w:lang w:val="en-US"/>
        </w:rPr>
        <w:lastRenderedPageBreak/>
        <w:drawing>
          <wp:inline distT="0" distB="0" distL="0" distR="0" wp14:anchorId="6CCEE7CF" wp14:editId="61E556E4">
            <wp:extent cx="4543425" cy="3923276"/>
            <wp:effectExtent l="0" t="0" r="0" b="127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55164" cy="3933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3558" w:rsidRPr="000B0E87" w:rsidRDefault="00D23558" w:rsidP="00BC496C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Figure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. Infant mortality rates in the U.S., 1935-</w:t>
      </w:r>
      <w:r w:rsidR="0046192A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B306EE" w:rsidRPr="000B0E87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DB1347" w:rsidRPr="000B0E87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semi-log plot, with regression line and projected trend.</w:t>
      </w:r>
      <w:r w:rsidR="00B306EE" w:rsidRPr="000B0E87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Data points in 1935, 1936, 1938, and 1939 are </w:t>
      </w:r>
      <w:r w:rsidR="00ED4675" w:rsidRPr="000B0E87">
        <w:rPr>
          <w:rFonts w:ascii="Times New Roman" w:hAnsi="Times New Roman" w:cs="Times New Roman"/>
          <w:sz w:val="24"/>
          <w:szCs w:val="24"/>
          <w:lang w:val="en-US"/>
        </w:rPr>
        <w:t>missing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306EE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From: </w:t>
      </w:r>
      <w:proofErr w:type="spellStart"/>
      <w:r w:rsidRPr="000B0E87">
        <w:rPr>
          <w:rFonts w:ascii="Times New Roman" w:hAnsi="Times New Roman" w:cs="Times New Roman"/>
          <w:sz w:val="24"/>
          <w:szCs w:val="24"/>
          <w:lang w:val="en-US"/>
        </w:rPr>
        <w:t>Sternglass</w:t>
      </w:r>
      <w:proofErr w:type="spellEnd"/>
      <w:r w:rsidR="001A1E7D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13C5" w:rsidRPr="000B0E8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A1E7D" w:rsidRPr="000B0E87">
        <w:rPr>
          <w:rFonts w:ascii="Times New Roman" w:hAnsi="Times New Roman" w:cs="Times New Roman"/>
          <w:sz w:val="24"/>
          <w:szCs w:val="24"/>
          <w:lang w:val="en-US"/>
        </w:rPr>
        <w:t>1969)</w:t>
      </w:r>
      <w:r w:rsidR="009C13C5" w:rsidRPr="000B0E8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 Figure 3</w:t>
      </w:r>
    </w:p>
    <w:p w:rsidR="006D70D7" w:rsidRPr="000B0E87" w:rsidRDefault="006D70D7" w:rsidP="00BC496C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D70D7" w:rsidRPr="000B0E87" w:rsidRDefault="006F0DF7" w:rsidP="00BC496C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noProof/>
          <w:lang w:val="en-US"/>
        </w:rPr>
        <w:lastRenderedPageBreak/>
        <w:drawing>
          <wp:inline distT="0" distB="0" distL="0" distR="0">
            <wp:extent cx="4076700" cy="4005457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1775" cy="4010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0DF7" w:rsidRPr="000B0E87" w:rsidRDefault="006D70D7" w:rsidP="00BC496C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7" w:name="_Hlk129685494"/>
      <w:r w:rsidRPr="000B0E8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F0DF7" w:rsidRPr="000B0E8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Figure</w:t>
      </w:r>
      <w:r w:rsidR="006F0DF7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6192A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6F0DF7" w:rsidRPr="000B0E87">
        <w:rPr>
          <w:rFonts w:ascii="Times New Roman" w:hAnsi="Times New Roman" w:cs="Times New Roman"/>
          <w:sz w:val="24"/>
          <w:szCs w:val="24"/>
          <w:lang w:val="en-US"/>
        </w:rPr>
        <w:t>irst-day neonatal mortality in the United States and England and Wales</w:t>
      </w:r>
      <w:bookmarkEnd w:id="7"/>
      <w:r w:rsidR="0046192A">
        <w:rPr>
          <w:rFonts w:ascii="Times New Roman" w:hAnsi="Times New Roman" w:cs="Times New Roman"/>
          <w:sz w:val="24"/>
          <w:szCs w:val="24"/>
          <w:lang w:val="en-US"/>
        </w:rPr>
        <w:br/>
      </w:r>
      <w:r w:rsidR="00674CF6" w:rsidRPr="000B0E87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ED6724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rom </w:t>
      </w:r>
      <w:r w:rsidR="00674CF6" w:rsidRPr="000B0E8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D6724" w:rsidRPr="000B0E87">
        <w:rPr>
          <w:rFonts w:ascii="Times New Roman" w:hAnsi="Times New Roman" w:cs="Times New Roman"/>
          <w:sz w:val="24"/>
          <w:szCs w:val="24"/>
          <w:lang w:val="en-US"/>
        </w:rPr>
        <w:t>Whyte 1992</w:t>
      </w:r>
      <w:r w:rsidR="00674CF6" w:rsidRPr="000B0E8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D6724" w:rsidRPr="000B0E87">
        <w:rPr>
          <w:rFonts w:ascii="Times New Roman" w:hAnsi="Times New Roman" w:cs="Times New Roman"/>
          <w:sz w:val="24"/>
          <w:szCs w:val="24"/>
          <w:lang w:val="en-US"/>
        </w:rPr>
        <w:t>, Fig 1</w:t>
      </w:r>
    </w:p>
    <w:p w:rsidR="00D5513E" w:rsidRPr="000B0E87" w:rsidRDefault="002061A6" w:rsidP="00BC496C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br/>
      </w:r>
      <w:r w:rsidR="00D5513E" w:rsidRPr="000B0E87">
        <w:rPr>
          <w:noProof/>
          <w:lang w:val="en-US"/>
        </w:rPr>
        <w:drawing>
          <wp:inline distT="0" distB="0" distL="0" distR="0" wp14:anchorId="0B85BB7E" wp14:editId="1789C8C8">
            <wp:extent cx="5044306" cy="3333750"/>
            <wp:effectExtent l="0" t="0" r="4445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46450" cy="3335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513E" w:rsidRPr="000B0E87" w:rsidRDefault="00D5513E" w:rsidP="00BC496C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8" w:name="_Hlk129685536"/>
      <w:r w:rsidRPr="000B0E87">
        <w:rPr>
          <w:rFonts w:ascii="Times New Roman" w:hAnsi="Times New Roman" w:cs="Times New Roman"/>
          <w:sz w:val="24"/>
          <w:szCs w:val="24"/>
          <w:lang w:val="en-US"/>
        </w:rPr>
        <w:t>S3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Figure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. Excess perinatal mortality rates in West Germany</w:t>
      </w:r>
      <w:r w:rsidR="0046192A">
        <w:rPr>
          <w:rFonts w:ascii="Times New Roman" w:hAnsi="Times New Roman" w:cs="Times New Roman"/>
          <w:sz w:val="24"/>
          <w:szCs w:val="24"/>
          <w:lang w:val="en-US"/>
        </w:rPr>
        <w:t xml:space="preserve"> (former FRG)</w:t>
      </w:r>
      <w:r w:rsidR="006B22D6" w:rsidRPr="000B0E8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 1955-1993</w:t>
      </w:r>
      <w:bookmarkEnd w:id="8"/>
      <w:r w:rsidR="002061A6" w:rsidRPr="000B0E87">
        <w:rPr>
          <w:rFonts w:ascii="Times New Roman" w:hAnsi="Times New Roman" w:cs="Times New Roman"/>
          <w:sz w:val="24"/>
          <w:szCs w:val="24"/>
          <w:lang w:val="en-US"/>
        </w:rPr>
        <w:br/>
      </w:r>
      <w:r w:rsidR="00674CF6" w:rsidRPr="000B0E87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rom (Körblein 2004)</w:t>
      </w:r>
    </w:p>
    <w:p w:rsidR="00905760" w:rsidRPr="000B0E87" w:rsidRDefault="00905760" w:rsidP="00905760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noProof/>
          <w:lang w:val="en-US"/>
        </w:rPr>
        <w:lastRenderedPageBreak/>
        <w:drawing>
          <wp:inline distT="0" distB="0" distL="0" distR="0" wp14:anchorId="5FB0451A" wp14:editId="0857F261">
            <wp:extent cx="4762500" cy="476250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5760" w:rsidRPr="000B0E87" w:rsidRDefault="00905760" w:rsidP="00905760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D70D7" w:rsidRPr="000B0E87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Figure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. Perinatal mortality in West Germany (former FRG), 1955-1993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br/>
        <w:t>and result</w:t>
      </w:r>
      <w:r w:rsidR="00AF1F4A" w:rsidRPr="000B0E8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 of regression </w:t>
      </w:r>
      <w:r w:rsidR="00AF1F4A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two lognormal distributions superimposed on a uniformly declining trend. Panel B: Excess perinatal mortality rates and bell-shaped excess terms (thin dotted lines).</w:t>
      </w:r>
    </w:p>
    <w:p w:rsidR="00905760" w:rsidRPr="000B0E87" w:rsidRDefault="00905760" w:rsidP="00905760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B0E87" w:rsidRPr="000B0E87" w:rsidRDefault="000B0E87" w:rsidP="000B0E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noProof/>
          <w:lang w:val="en-US"/>
        </w:rPr>
        <w:lastRenderedPageBreak/>
        <w:drawing>
          <wp:inline distT="0" distB="0" distL="0" distR="0" wp14:anchorId="6BF20DF3" wp14:editId="400E1D43">
            <wp:extent cx="4762500" cy="47625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0E87" w:rsidRPr="000B0E87" w:rsidRDefault="000B0E87" w:rsidP="000B0E87">
      <w:pPr>
        <w:spacing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>S5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Figure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. Infant mortality rates in the U.S., 1934-2018,</w:t>
      </w:r>
      <w:r w:rsidR="008C3F1C">
        <w:rPr>
          <w:rFonts w:ascii="Times New Roman" w:hAnsi="Times New Roman" w:cs="Times New Roman"/>
          <w:sz w:val="24"/>
          <w:szCs w:val="24"/>
          <w:lang w:val="en-US"/>
        </w:rPr>
        <w:t xml:space="preserve"> exponential trend</w:t>
      </w:r>
      <w:r w:rsidR="008C3F1C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The dashed line shows the extrapolation of the exponential trend of the data in 1934-1950 (black dots). </w:t>
      </w:r>
    </w:p>
    <w:p w:rsidR="000B0E87" w:rsidRPr="000B0E87" w:rsidRDefault="000B0E87" w:rsidP="000B0E87">
      <w:pPr>
        <w:spacing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noProof/>
          <w:lang w:val="en-US"/>
        </w:rPr>
        <w:lastRenderedPageBreak/>
        <w:drawing>
          <wp:inline distT="0" distB="0" distL="0" distR="0" wp14:anchorId="392CEBCF" wp14:editId="0B5F2B9C">
            <wp:extent cx="4762500" cy="47625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0E87" w:rsidRPr="000B0E87" w:rsidRDefault="000B0E87" w:rsidP="000B0E87">
      <w:pPr>
        <w:spacing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>S6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Figure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C3F1C">
        <w:rPr>
          <w:rFonts w:ascii="Times New Roman" w:hAnsi="Times New Roman" w:cs="Times New Roman"/>
          <w:sz w:val="24"/>
          <w:szCs w:val="24"/>
          <w:lang w:val="en-US"/>
        </w:rPr>
        <w:t>Excess i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nfant mortality rates in the U.S., 1934-2018</w:t>
      </w:r>
      <w:r w:rsidR="008C3F1C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result</w:t>
      </w:r>
      <w:r w:rsidR="008C3F1C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3F1C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 Poisson regression of the data in 1934-1950 and 1981-1987 with a linear (panel A) and a linear-quadratic (panel B) trend model.</w:t>
      </w:r>
    </w:p>
    <w:p w:rsidR="000B0E87" w:rsidRPr="000B0E87" w:rsidRDefault="000B0E87" w:rsidP="000B0E87">
      <w:pPr>
        <w:spacing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noProof/>
          <w:lang w:val="en-US"/>
        </w:rPr>
        <w:lastRenderedPageBreak/>
        <w:drawing>
          <wp:inline distT="0" distB="0" distL="0" distR="0" wp14:anchorId="716AD8F9" wp14:editId="2B12B4E1">
            <wp:extent cx="4762500" cy="476250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0E87" w:rsidRPr="000B0E87" w:rsidRDefault="000B0E87" w:rsidP="000B0E87">
      <w:pPr>
        <w:spacing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>S7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Figure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. Infant mortality rates in the U.S., 1934-2018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br/>
        <w:t>and result of Poisson regression without the 1950-2000 data (open circles) using a linear-quadratic temporal trend. Panel B: Excess infant mortality rates, i.e. observed rates minus rates predicted from regression without 1950-2000 data.</w:t>
      </w:r>
    </w:p>
    <w:p w:rsidR="004230B2" w:rsidRPr="000B0E87" w:rsidRDefault="000B0E87" w:rsidP="000B0E87">
      <w:pPr>
        <w:spacing w:line="288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br/>
      </w:r>
      <w:r w:rsidR="004230B2" w:rsidRPr="000B0E87">
        <w:rPr>
          <w:noProof/>
          <w:lang w:val="en-US"/>
        </w:rPr>
        <w:drawing>
          <wp:inline distT="0" distB="0" distL="0" distR="0" wp14:anchorId="05FCE15F" wp14:editId="515EB0E2">
            <wp:extent cx="3584169" cy="255270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588489" cy="2555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30B2" w:rsidRDefault="004230B2" w:rsidP="004230B2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B0E87" w:rsidRPr="000B0E87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Figure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. Variation of total Sr-90 deposition with latitude (from </w:t>
      </w:r>
      <w:r w:rsidR="00B81C72">
        <w:rPr>
          <w:rFonts w:ascii="Times New Roman" w:hAnsi="Times New Roman" w:cs="Times New Roman"/>
          <w:sz w:val="24"/>
          <w:szCs w:val="24"/>
          <w:lang w:val="en-US"/>
        </w:rPr>
        <w:t>[16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F32287" w:rsidRDefault="00F32287" w:rsidP="00F32287">
      <w:pPr>
        <w:spacing w:after="18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30F4F07" wp14:editId="7D578154">
            <wp:extent cx="4762500" cy="4762500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2287" w:rsidRPr="00F33E04" w:rsidRDefault="00F32287" w:rsidP="00F32287">
      <w:pPr>
        <w:spacing w:after="18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9</w:t>
      </w:r>
      <w:r w:rsidR="00B612D2">
        <w:rPr>
          <w:rFonts w:ascii="Times New Roman" w:hAnsi="Times New Roman" w:cs="Times New Roman"/>
          <w:sz w:val="24"/>
          <w:szCs w:val="24"/>
        </w:rPr>
        <w:t xml:space="preserve"> Figure</w:t>
      </w:r>
      <w:r w:rsidRPr="00F33E04">
        <w:rPr>
          <w:rFonts w:ascii="Times New Roman" w:hAnsi="Times New Roman" w:cs="Times New Roman"/>
          <w:sz w:val="24"/>
          <w:szCs w:val="24"/>
        </w:rPr>
        <w:t xml:space="preserve">. Infant </w:t>
      </w:r>
      <w:proofErr w:type="spellStart"/>
      <w:r w:rsidRPr="00F33E04">
        <w:rPr>
          <w:rFonts w:ascii="Times New Roman" w:hAnsi="Times New Roman" w:cs="Times New Roman"/>
          <w:sz w:val="24"/>
          <w:szCs w:val="24"/>
        </w:rPr>
        <w:t>mortality</w:t>
      </w:r>
      <w:proofErr w:type="spellEnd"/>
      <w:r w:rsidRPr="00F33E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3E04">
        <w:rPr>
          <w:rFonts w:ascii="Times New Roman" w:hAnsi="Times New Roman" w:cs="Times New Roman"/>
          <w:sz w:val="24"/>
          <w:szCs w:val="24"/>
        </w:rPr>
        <w:t>rates</w:t>
      </w:r>
      <w:proofErr w:type="spellEnd"/>
      <w:r w:rsidRPr="00F33E04">
        <w:rPr>
          <w:rFonts w:ascii="Times New Roman" w:hAnsi="Times New Roman" w:cs="Times New Roman"/>
          <w:sz w:val="24"/>
          <w:szCs w:val="24"/>
        </w:rPr>
        <w:t xml:space="preserve"> in EU5 and </w:t>
      </w:r>
      <w:proofErr w:type="spellStart"/>
      <w:r w:rsidRPr="00F33E04">
        <w:rPr>
          <w:rFonts w:ascii="Times New Roman" w:hAnsi="Times New Roman" w:cs="Times New Roman"/>
          <w:sz w:val="24"/>
          <w:szCs w:val="24"/>
        </w:rPr>
        <w:t>Sweden</w:t>
      </w:r>
      <w:proofErr w:type="spellEnd"/>
      <w:r w:rsidR="00B612D2">
        <w:rPr>
          <w:rFonts w:ascii="Times New Roman" w:hAnsi="Times New Roman" w:cs="Times New Roman"/>
          <w:sz w:val="24"/>
          <w:szCs w:val="24"/>
        </w:rPr>
        <w:br/>
      </w:r>
      <w:r w:rsidRPr="00F33E04">
        <w:rPr>
          <w:rFonts w:ascii="Times New Roman" w:hAnsi="Times New Roman" w:cs="Times New Roman"/>
          <w:sz w:val="24"/>
          <w:szCs w:val="24"/>
        </w:rPr>
        <w:t xml:space="preserve">Panel B. </w:t>
      </w:r>
      <w:proofErr w:type="spellStart"/>
      <w:r w:rsidRPr="00F33E04">
        <w:rPr>
          <w:rFonts w:ascii="Times New Roman" w:hAnsi="Times New Roman" w:cs="Times New Roman"/>
          <w:sz w:val="24"/>
          <w:szCs w:val="24"/>
        </w:rPr>
        <w:t>Excess</w:t>
      </w:r>
      <w:proofErr w:type="spellEnd"/>
      <w:r w:rsidRPr="00F33E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3E04">
        <w:rPr>
          <w:rFonts w:ascii="Times New Roman" w:hAnsi="Times New Roman" w:cs="Times New Roman"/>
          <w:sz w:val="24"/>
          <w:szCs w:val="24"/>
        </w:rPr>
        <w:t>infant</w:t>
      </w:r>
      <w:proofErr w:type="spellEnd"/>
      <w:r w:rsidRPr="00F33E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3E04">
        <w:rPr>
          <w:rFonts w:ascii="Times New Roman" w:hAnsi="Times New Roman" w:cs="Times New Roman"/>
          <w:sz w:val="24"/>
          <w:szCs w:val="24"/>
        </w:rPr>
        <w:t>mortality</w:t>
      </w:r>
      <w:proofErr w:type="spellEnd"/>
      <w:r w:rsidRPr="00F33E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3E04">
        <w:rPr>
          <w:rFonts w:ascii="Times New Roman" w:hAnsi="Times New Roman" w:cs="Times New Roman"/>
          <w:sz w:val="24"/>
          <w:szCs w:val="24"/>
        </w:rPr>
        <w:t>rates</w:t>
      </w:r>
      <w:proofErr w:type="spellEnd"/>
      <w:r w:rsidRPr="00F33E0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33E04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F33E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3E04">
        <w:rPr>
          <w:rFonts w:ascii="Times New Roman" w:hAnsi="Times New Roman" w:cs="Times New Roman"/>
          <w:sz w:val="24"/>
          <w:szCs w:val="24"/>
        </w:rPr>
        <w:t>lines</w:t>
      </w:r>
      <w:proofErr w:type="spellEnd"/>
      <w:r w:rsidRPr="00F33E04">
        <w:rPr>
          <w:rFonts w:ascii="Times New Roman" w:hAnsi="Times New Roman" w:cs="Times New Roman"/>
          <w:sz w:val="24"/>
          <w:szCs w:val="24"/>
        </w:rPr>
        <w:t>.</w:t>
      </w:r>
    </w:p>
    <w:p w:rsidR="00F32287" w:rsidRPr="000B0E87" w:rsidRDefault="00F32287" w:rsidP="004230B2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736DD" w:rsidRPr="000B0E87" w:rsidRDefault="002C4A19" w:rsidP="009105E3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noProof/>
          <w:lang w:val="en-US"/>
        </w:rPr>
        <w:lastRenderedPageBreak/>
        <w:drawing>
          <wp:inline distT="0" distB="0" distL="0" distR="0">
            <wp:extent cx="4762500" cy="476250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43322" w:rsidRPr="000B0E87">
        <w:rPr>
          <w:rFonts w:ascii="Times New Roman" w:hAnsi="Times New Roman" w:cs="Times New Roman"/>
          <w:sz w:val="24"/>
          <w:szCs w:val="24"/>
          <w:lang w:val="en-US"/>
        </w:rPr>
        <w:br/>
      </w:r>
      <w:r w:rsidR="0096358B" w:rsidRPr="000B0E8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32287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Figure</w:t>
      </w:r>
      <w:r w:rsidR="0096358B" w:rsidRPr="000B0E87">
        <w:rPr>
          <w:rFonts w:ascii="Times New Roman" w:hAnsi="Times New Roman" w:cs="Times New Roman"/>
          <w:sz w:val="24"/>
          <w:szCs w:val="24"/>
          <w:lang w:val="en-US"/>
        </w:rPr>
        <w:t>. Infant mortality in the United Kingdom</w:t>
      </w:r>
      <w:r w:rsidR="00B306EE" w:rsidRPr="000B0E87">
        <w:rPr>
          <w:rFonts w:ascii="Times New Roman" w:hAnsi="Times New Roman" w:cs="Times New Roman"/>
          <w:sz w:val="24"/>
          <w:szCs w:val="24"/>
          <w:lang w:val="en-US"/>
        </w:rPr>
        <w:t>, 1931-2018</w:t>
      </w:r>
      <w:r w:rsidR="00F43322" w:rsidRPr="000B0E87">
        <w:rPr>
          <w:rFonts w:ascii="Times New Roman" w:hAnsi="Times New Roman" w:cs="Times New Roman"/>
          <w:sz w:val="24"/>
          <w:szCs w:val="24"/>
          <w:lang w:val="en-US"/>
        </w:rPr>
        <w:br/>
      </w:r>
      <w:r w:rsidR="0096358B" w:rsidRPr="000B0E87">
        <w:rPr>
          <w:rFonts w:ascii="Times New Roman" w:hAnsi="Times New Roman" w:cs="Times New Roman"/>
          <w:sz w:val="24"/>
          <w:szCs w:val="24"/>
          <w:lang w:val="en-US"/>
        </w:rPr>
        <w:t>Panel B: Excess infant mortality rates and lognormal distributions</w:t>
      </w:r>
      <w:r w:rsidR="001736DD" w:rsidRPr="000B0E8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105E3" w:rsidRPr="000B0E87" w:rsidRDefault="00D55D7F" w:rsidP="009105E3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Lower panel: </w:t>
      </w:r>
      <w:r w:rsidR="009105E3" w:rsidRPr="000B0E87">
        <w:rPr>
          <w:rFonts w:ascii="Times New Roman" w:hAnsi="Times New Roman" w:cs="Times New Roman"/>
          <w:sz w:val="24"/>
          <w:szCs w:val="24"/>
          <w:lang w:val="en-US"/>
        </w:rPr>
        <w:t>Deviations between observed and predicted (broken line in panel A) infant mortality rates, in units of standard deviations (standardized residuals)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1736DD" w:rsidRPr="000B0E87" w:rsidRDefault="006F38D4" w:rsidP="00BC496C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noProof/>
          <w:lang w:val="en-US"/>
        </w:rPr>
        <w:drawing>
          <wp:inline distT="0" distB="0" distL="0" distR="0">
            <wp:extent cx="4762500" cy="3048000"/>
            <wp:effectExtent l="0" t="0" r="0" b="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4A3E" w:rsidRPr="000B0E87" w:rsidRDefault="00254A3E" w:rsidP="00F5248F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noProof/>
          <w:lang w:val="en-US"/>
        </w:rPr>
        <w:lastRenderedPageBreak/>
        <w:drawing>
          <wp:inline distT="0" distB="0" distL="0" distR="0">
            <wp:extent cx="4762500" cy="4762500"/>
            <wp:effectExtent l="0" t="0" r="0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5069" w:rsidRPr="000B0E87" w:rsidRDefault="00075069" w:rsidP="00F5248F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B0E87" w:rsidRPr="000B0E8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3228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Figure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. Infant mortality in German</w:t>
      </w:r>
      <w:r w:rsidR="008E6FBF" w:rsidRPr="000B0E87">
        <w:rPr>
          <w:rFonts w:ascii="Times New Roman" w:hAnsi="Times New Roman" w:cs="Times New Roman"/>
          <w:sz w:val="24"/>
          <w:szCs w:val="24"/>
          <w:lang w:val="en-US"/>
        </w:rPr>
        <w:t>y, 1931-2018.</w:t>
      </w:r>
      <w:r w:rsidR="000A2606" w:rsidRPr="000B0E87">
        <w:rPr>
          <w:rFonts w:ascii="Times New Roman" w:hAnsi="Times New Roman" w:cs="Times New Roman"/>
          <w:sz w:val="24"/>
          <w:szCs w:val="24"/>
          <w:lang w:val="en-US"/>
        </w:rPr>
        <w:br/>
      </w:r>
      <w:r w:rsidR="00D55D7F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Data for 1944-1945 are not available. 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Panel B: Excess infant mortality rates and lognormal distributions. </w:t>
      </w:r>
    </w:p>
    <w:p w:rsidR="009105E3" w:rsidRPr="000B0E87" w:rsidRDefault="009105E3" w:rsidP="009105E3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>Lower panel: Standardized residuals</w:t>
      </w:r>
      <w:r w:rsidR="00D55D7F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075069" w:rsidRPr="000B0E87" w:rsidRDefault="00C20592" w:rsidP="00BC496C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noProof/>
          <w:lang w:val="en-US"/>
        </w:rPr>
        <w:drawing>
          <wp:inline distT="0" distB="0" distL="0" distR="0">
            <wp:extent cx="4762500" cy="3048000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4A3E" w:rsidRPr="000B0E87" w:rsidRDefault="00254A3E" w:rsidP="00F5248F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noProof/>
          <w:lang w:val="en-US"/>
        </w:rPr>
        <w:lastRenderedPageBreak/>
        <w:drawing>
          <wp:inline distT="0" distB="0" distL="0" distR="0">
            <wp:extent cx="4762500" cy="4762500"/>
            <wp:effectExtent l="0" t="0" r="0" b="0"/>
            <wp:docPr id="29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5D8C" w:rsidRPr="000B0E87" w:rsidRDefault="00F5248F" w:rsidP="00F5248F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B0E87" w:rsidRPr="000B0E8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3228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Figure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. Infant mortality in France, 19</w:t>
      </w:r>
      <w:r w:rsidR="009D695E" w:rsidRPr="000B0E87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-2018</w:t>
      </w:r>
      <w:r w:rsidR="000A2606" w:rsidRPr="000B0E87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Panel B: Excess infant mortality rates and lognormal distributions.</w:t>
      </w:r>
      <w:r w:rsidR="00D55D7F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95D8C" w:rsidRPr="000B0E87" w:rsidRDefault="00195D8C" w:rsidP="00195D8C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>Lower panel: Standardized residuals</w:t>
      </w:r>
      <w:r w:rsidR="00D55D7F" w:rsidRPr="000B0E8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8221D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26FBE" w:rsidRPr="000B0E87" w:rsidRDefault="009D695E" w:rsidP="00BC496C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noProof/>
          <w:lang w:val="en-US"/>
        </w:rPr>
        <w:drawing>
          <wp:inline distT="0" distB="0" distL="0" distR="0">
            <wp:extent cx="4762500" cy="30480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37EC" w:rsidRPr="000B0E87" w:rsidRDefault="00BA0AD6" w:rsidP="00BC496C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noProof/>
          <w:lang w:val="en-US"/>
        </w:rPr>
        <w:lastRenderedPageBreak/>
        <w:drawing>
          <wp:inline distT="0" distB="0" distL="0" distR="0">
            <wp:extent cx="4762500" cy="4762500"/>
            <wp:effectExtent l="0" t="0" r="0" b="0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248F" w:rsidRPr="000B0E87" w:rsidRDefault="00F5248F" w:rsidP="00F5248F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B0E87" w:rsidRPr="000B0E8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32287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Figure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. Infant mortality in Italy, 19</w:t>
      </w:r>
      <w:r w:rsidR="00B9402D" w:rsidRPr="000B0E87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-2018</w:t>
      </w:r>
      <w:r w:rsidR="003976A9" w:rsidRPr="000B0E87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AF1F4A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result </w:t>
      </w:r>
      <w:r w:rsidR="000A2606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regression with </w:t>
      </w:r>
      <w:r w:rsidR="00B9402D" w:rsidRPr="000B0E8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CE028B" w:rsidRPr="000B0E87">
        <w:rPr>
          <w:rFonts w:ascii="Times New Roman" w:hAnsi="Times New Roman" w:cs="Times New Roman"/>
          <w:sz w:val="24"/>
          <w:szCs w:val="24"/>
          <w:lang w:val="en-US"/>
        </w:rPr>
        <w:t>wo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 lognormal distributions. Panel B: Excess infant mortality rates.</w:t>
      </w:r>
      <w:r w:rsidR="0078221D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5248F" w:rsidRPr="000B0E87" w:rsidRDefault="00195D8C" w:rsidP="00F5248F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Lower panel: </w:t>
      </w:r>
      <w:r w:rsidR="00F5248F" w:rsidRPr="000B0E87">
        <w:rPr>
          <w:rFonts w:ascii="Times New Roman" w:hAnsi="Times New Roman" w:cs="Times New Roman"/>
          <w:sz w:val="24"/>
          <w:szCs w:val="24"/>
          <w:lang w:val="en-US"/>
        </w:rPr>
        <w:t>stand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ardized residuals</w:t>
      </w:r>
      <w:r w:rsidR="0078221D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195D8C" w:rsidRPr="000B0E87" w:rsidRDefault="00BA0AD6" w:rsidP="00195D8C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noProof/>
          <w:lang w:val="en-US"/>
        </w:rPr>
        <w:drawing>
          <wp:inline distT="0" distB="0" distL="0" distR="0">
            <wp:extent cx="4762500" cy="3048000"/>
            <wp:effectExtent l="0" t="0" r="0" b="0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37EC" w:rsidRPr="000B0E87" w:rsidRDefault="00BA0AD6" w:rsidP="00BC496C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noProof/>
          <w:lang w:val="en-US"/>
        </w:rPr>
        <w:lastRenderedPageBreak/>
        <w:drawing>
          <wp:inline distT="0" distB="0" distL="0" distR="0">
            <wp:extent cx="4762500" cy="4762500"/>
            <wp:effectExtent l="0" t="0" r="0" b="0"/>
            <wp:docPr id="33" name="Grafi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7ABB" w:rsidRPr="000B0E87" w:rsidRDefault="00195D8C" w:rsidP="0078221D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F32287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Figure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. Infant mortality in Spai</w:t>
      </w:r>
      <w:r w:rsidR="0095557D" w:rsidRPr="000B0E87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0C62B8" w:rsidRPr="000B0E87">
        <w:rPr>
          <w:rFonts w:ascii="Times New Roman" w:hAnsi="Times New Roman" w:cs="Times New Roman"/>
          <w:sz w:val="24"/>
          <w:szCs w:val="24"/>
          <w:lang w:val="en-US"/>
        </w:rPr>
        <w:t>, 1931-2018</w:t>
      </w:r>
      <w:r w:rsidR="000C62B8" w:rsidRPr="000B0E87">
        <w:rPr>
          <w:rFonts w:ascii="Times New Roman" w:hAnsi="Times New Roman" w:cs="Times New Roman"/>
          <w:sz w:val="24"/>
          <w:szCs w:val="24"/>
          <w:lang w:val="en-US"/>
        </w:rPr>
        <w:br/>
      </w:r>
      <w:r w:rsidR="0095557D" w:rsidRPr="000B0E87">
        <w:rPr>
          <w:rFonts w:ascii="Times New Roman" w:hAnsi="Times New Roman" w:cs="Times New Roman"/>
          <w:sz w:val="24"/>
          <w:szCs w:val="24"/>
          <w:lang w:val="en-US"/>
        </w:rPr>
        <w:t>and e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xcess infant mortality rates</w:t>
      </w:r>
      <w:r w:rsidR="0095557D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 (panel B)</w:t>
      </w:r>
    </w:p>
    <w:p w:rsidR="000C62B8" w:rsidRPr="000B0E87" w:rsidRDefault="000C62B8" w:rsidP="000C62B8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Lower panel: standardized residuals. </w:t>
      </w:r>
    </w:p>
    <w:p w:rsidR="0095557D" w:rsidRPr="000B0E87" w:rsidRDefault="00BA0AD6" w:rsidP="008E7ABB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noProof/>
          <w:lang w:val="en-US"/>
        </w:rPr>
        <w:drawing>
          <wp:inline distT="0" distB="0" distL="0" distR="0">
            <wp:extent cx="4762500" cy="3048000"/>
            <wp:effectExtent l="0" t="0" r="0" b="0"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5EDD" w:rsidRPr="000B0E87" w:rsidRDefault="002F5EDD" w:rsidP="002F5EDD">
      <w:pPr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noProof/>
          <w:lang w:val="en-US"/>
        </w:rPr>
        <w:lastRenderedPageBreak/>
        <w:drawing>
          <wp:inline distT="0" distB="0" distL="0" distR="0" wp14:anchorId="7B10B233" wp14:editId="4A9153AD">
            <wp:extent cx="4762500" cy="47625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55B1" w:rsidRPr="000B0E87" w:rsidRDefault="007E028E" w:rsidP="00477F03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F32287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Figure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.  Infant mortality in Sweden, 1931-2018</w:t>
      </w:r>
      <w:r w:rsidR="003976A9" w:rsidRPr="000B0E87">
        <w:rPr>
          <w:rFonts w:ascii="Times New Roman" w:hAnsi="Times New Roman" w:cs="Times New Roman"/>
          <w:sz w:val="24"/>
          <w:szCs w:val="24"/>
          <w:lang w:val="en-US"/>
        </w:rPr>
        <w:br/>
      </w:r>
      <w:r w:rsidR="00477F03" w:rsidRPr="000B0E8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utliers in 1942 and 1943 </w:t>
      </w:r>
      <w:r w:rsidR="00AF1F4A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omitted from the regression</w:t>
      </w:r>
      <w:r w:rsidR="00477F03" w:rsidRPr="000B0E8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155B1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 Panel B: Excess infant mortality rates.</w:t>
      </w:r>
    </w:p>
    <w:p w:rsidR="00477F03" w:rsidRPr="000B0E87" w:rsidRDefault="00477F03" w:rsidP="00477F03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>Lower panel: standardized residuals.</w:t>
      </w:r>
    </w:p>
    <w:p w:rsidR="007E028E" w:rsidRPr="000B0E87" w:rsidRDefault="00477F03" w:rsidP="003976A9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FCFF1F8" wp14:editId="6782A2D7">
            <wp:extent cx="4763165" cy="2857899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weden-resid.png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3165" cy="2857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6844" w:rsidRPr="000B0E87" w:rsidRDefault="00EB684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A2D2F" w:rsidRPr="000B0E87" w:rsidRDefault="00DA2D2F" w:rsidP="007C3BBC">
      <w:pPr>
        <w:spacing w:before="120"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noProof/>
          <w:lang w:val="en-US"/>
        </w:rPr>
        <w:lastRenderedPageBreak/>
        <w:drawing>
          <wp:inline distT="0" distB="0" distL="0" distR="0">
            <wp:extent cx="4762500" cy="47625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2D2F" w:rsidRPr="000B0E87" w:rsidRDefault="00DA2D2F" w:rsidP="00DA2D2F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F32287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Figure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r w:rsidR="00951057"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Panel A: 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Infant mortality in the United States</w:t>
      </w:r>
      <w:r w:rsidR="00913A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3A7C" w:rsidRPr="000B0E87">
        <w:rPr>
          <w:rFonts w:ascii="Times New Roman" w:hAnsi="Times New Roman" w:cs="Times New Roman"/>
          <w:sz w:val="24"/>
          <w:szCs w:val="24"/>
          <w:lang w:val="en-US"/>
        </w:rPr>
        <w:t>by gender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, 1933-2018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br/>
        <w:t>Panel B: Excess infant mortality rates</w:t>
      </w:r>
    </w:p>
    <w:p w:rsidR="00DA2D2F" w:rsidRPr="000B0E87" w:rsidRDefault="00DA2D2F" w:rsidP="00DA2D2F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>Lower panel: standardized residuals</w:t>
      </w:r>
    </w:p>
    <w:p w:rsidR="007F3F8E" w:rsidRPr="000B0E87" w:rsidRDefault="00DA2D2F" w:rsidP="007C3BBC">
      <w:pPr>
        <w:spacing w:before="120"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noProof/>
          <w:lang w:val="en-US"/>
        </w:rPr>
        <w:drawing>
          <wp:inline distT="0" distB="0" distL="0" distR="0">
            <wp:extent cx="4762500" cy="304800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3F8E" w:rsidRPr="000B0E87" w:rsidRDefault="007F3F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A2D2F" w:rsidRPr="000B0E87" w:rsidRDefault="00DA2D2F" w:rsidP="00DA2D2F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noProof/>
          <w:lang w:val="en-US"/>
        </w:rPr>
        <w:lastRenderedPageBreak/>
        <w:drawing>
          <wp:inline distT="0" distB="0" distL="0" distR="0" wp14:anchorId="1CE233C2" wp14:editId="2CE84B9B">
            <wp:extent cx="4762500" cy="47625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2D2F" w:rsidRPr="000B0E87" w:rsidRDefault="00DA2D2F" w:rsidP="00DA2D2F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F32287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Figure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.  Infant mortality in the United Kingdom</w:t>
      </w:r>
      <w:r w:rsidR="00913A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3A7C" w:rsidRPr="000B0E87">
        <w:rPr>
          <w:rFonts w:ascii="Times New Roman" w:hAnsi="Times New Roman" w:cs="Times New Roman"/>
          <w:sz w:val="24"/>
          <w:szCs w:val="24"/>
          <w:lang w:val="en-US"/>
        </w:rPr>
        <w:t>by gender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, 1931-2018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br/>
        <w:t>Panel B: Excess infant mortality rates.</w:t>
      </w:r>
    </w:p>
    <w:p w:rsidR="00DA2D2F" w:rsidRPr="000B0E87" w:rsidRDefault="00DA2D2F" w:rsidP="00DA2D2F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>Lower panel: standardized residuals.</w:t>
      </w:r>
    </w:p>
    <w:p w:rsidR="00DA2D2F" w:rsidRDefault="00DA2D2F" w:rsidP="00DA2D2F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noProof/>
          <w:lang w:val="en-US"/>
        </w:rPr>
        <w:drawing>
          <wp:inline distT="0" distB="0" distL="0" distR="0" wp14:anchorId="66A940A3" wp14:editId="0621AA6D">
            <wp:extent cx="4762500" cy="30480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4073" w:rsidRDefault="00704073" w:rsidP="00DA2D2F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4073" w:rsidRPr="000B0E87" w:rsidRDefault="00704073" w:rsidP="00704073">
      <w:pPr>
        <w:spacing w:after="18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4762500" cy="4762500"/>
            <wp:effectExtent l="0" t="0" r="0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4073" w:rsidRPr="000B0E87" w:rsidRDefault="00704073" w:rsidP="00704073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9" w:name="_Hlk129962033"/>
      <w:r w:rsidRPr="000B0E87">
        <w:rPr>
          <w:rFonts w:ascii="Times New Roman" w:hAnsi="Times New Roman" w:cs="Times New Roman"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 Figure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. Infant mortality in 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Russia</w:t>
      </w:r>
      <w:r w:rsidR="00B612D2">
        <w:rPr>
          <w:rFonts w:ascii="Times New Roman" w:hAnsi="Times New Roman" w:cs="Times New Roman"/>
          <w:sz w:val="24"/>
          <w:szCs w:val="24"/>
          <w:lang w:val="en-US"/>
        </w:rPr>
        <w:t>n Federation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, 19</w:t>
      </w:r>
      <w:r>
        <w:rPr>
          <w:rFonts w:ascii="Times New Roman" w:hAnsi="Times New Roman" w:cs="Times New Roman"/>
          <w:sz w:val="24"/>
          <w:szCs w:val="24"/>
          <w:lang w:val="en-US"/>
        </w:rPr>
        <w:t>76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>-201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bookmarkEnd w:id="9"/>
      <w:r w:rsidRPr="000B0E87">
        <w:rPr>
          <w:rFonts w:ascii="Times New Roman" w:hAnsi="Times New Roman" w:cs="Times New Roman"/>
          <w:sz w:val="24"/>
          <w:szCs w:val="24"/>
          <w:lang w:val="en-US"/>
        </w:rPr>
        <w:br/>
        <w:t>Outliers in 19</w:t>
      </w:r>
      <w:r>
        <w:rPr>
          <w:rFonts w:ascii="Times New Roman" w:hAnsi="Times New Roman" w:cs="Times New Roman"/>
          <w:sz w:val="24"/>
          <w:szCs w:val="24"/>
          <w:lang w:val="en-US"/>
        </w:rPr>
        <w:t>93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 and 19</w:t>
      </w:r>
      <w:r>
        <w:rPr>
          <w:rFonts w:ascii="Times New Roman" w:hAnsi="Times New Roman" w:cs="Times New Roman"/>
          <w:sz w:val="24"/>
          <w:szCs w:val="24"/>
          <w:lang w:val="en-US"/>
        </w:rPr>
        <w:t>99</w:t>
      </w:r>
      <w:r w:rsidRPr="000B0E87">
        <w:rPr>
          <w:rFonts w:ascii="Times New Roman" w:hAnsi="Times New Roman" w:cs="Times New Roman"/>
          <w:sz w:val="24"/>
          <w:szCs w:val="24"/>
          <w:lang w:val="en-US"/>
        </w:rPr>
        <w:t xml:space="preserve"> were omitted from the regression. Panel B: Excess infant mortality r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regression lines.</w:t>
      </w:r>
      <w:r w:rsidR="007C3693">
        <w:rPr>
          <w:rFonts w:ascii="Times New Roman" w:hAnsi="Times New Roman" w:cs="Times New Roman"/>
          <w:sz w:val="24"/>
          <w:szCs w:val="24"/>
          <w:lang w:val="en-US"/>
        </w:rPr>
        <w:t xml:space="preserve"> The vertical line indicates 1986, the year of the Chernobyl accident.</w:t>
      </w:r>
    </w:p>
    <w:p w:rsidR="00704073" w:rsidRPr="000B0E87" w:rsidRDefault="00704073" w:rsidP="00704073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0E87">
        <w:rPr>
          <w:rFonts w:ascii="Times New Roman" w:hAnsi="Times New Roman" w:cs="Times New Roman"/>
          <w:sz w:val="24"/>
          <w:szCs w:val="24"/>
          <w:lang w:val="en-US"/>
        </w:rPr>
        <w:t>Lower panel: standardized residuals.</w:t>
      </w:r>
    </w:p>
    <w:p w:rsidR="00704073" w:rsidRPr="000B0E87" w:rsidRDefault="00704073" w:rsidP="00DA2D2F">
      <w:pPr>
        <w:spacing w:after="12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>
            <wp:extent cx="4762500" cy="3048000"/>
            <wp:effectExtent l="0" t="0" r="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04073" w:rsidRPr="000B0E87" w:rsidSect="00F5248F">
      <w:headerReference w:type="default" r:id="rId33"/>
      <w:footerReference w:type="default" r:id="rId34"/>
      <w:pgSz w:w="11906" w:h="16838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2720" w:rsidRDefault="002F2720" w:rsidP="006706C6">
      <w:pPr>
        <w:spacing w:after="0" w:line="240" w:lineRule="auto"/>
      </w:pPr>
      <w:r>
        <w:separator/>
      </w:r>
    </w:p>
  </w:endnote>
  <w:endnote w:type="continuationSeparator" w:id="0">
    <w:p w:rsidR="002F2720" w:rsidRDefault="002F2720" w:rsidP="00670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65033666"/>
      <w:docPartObj>
        <w:docPartGallery w:val="Page Numbers (Bottom of Page)"/>
        <w:docPartUnique/>
      </w:docPartObj>
    </w:sdtPr>
    <w:sdtEndPr/>
    <w:sdtContent>
      <w:p w:rsidR="00B612D2" w:rsidRDefault="00B612D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B612D2" w:rsidRDefault="00B612D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2720" w:rsidRDefault="002F2720" w:rsidP="006706C6">
      <w:pPr>
        <w:spacing w:after="0" w:line="240" w:lineRule="auto"/>
      </w:pPr>
      <w:r>
        <w:separator/>
      </w:r>
    </w:p>
  </w:footnote>
  <w:footnote w:type="continuationSeparator" w:id="0">
    <w:p w:rsidR="002F2720" w:rsidRDefault="002F2720" w:rsidP="006706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8752352"/>
      <w:placeholder>
        <w:docPart w:val="397BBB07571448D8A84CADE44C6CE270"/>
      </w:placeholder>
      <w:temporary/>
      <w:showingPlcHdr/>
      <w15:appearance w15:val="hidden"/>
    </w:sdtPr>
    <w:sdtEndPr/>
    <w:sdtContent>
      <w:p w:rsidR="00B612D2" w:rsidRDefault="00B612D2">
        <w:pPr>
          <w:pStyle w:val="Kopfzeile"/>
        </w:pPr>
        <w:r>
          <w:t>[Hier eingeben]</w:t>
        </w:r>
      </w:p>
    </w:sdtContent>
  </w:sdt>
  <w:p w:rsidR="00B612D2" w:rsidRDefault="00B612D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yNTI3MTIxNjIysTBQ0lEKTi0uzszPAykwMa4FAOJXjIYtAAAA"/>
  </w:docVars>
  <w:rsids>
    <w:rsidRoot w:val="00D23558"/>
    <w:rsid w:val="000155B1"/>
    <w:rsid w:val="0001672D"/>
    <w:rsid w:val="000263D4"/>
    <w:rsid w:val="00026892"/>
    <w:rsid w:val="000303A3"/>
    <w:rsid w:val="00053322"/>
    <w:rsid w:val="00055F68"/>
    <w:rsid w:val="00075069"/>
    <w:rsid w:val="000A2606"/>
    <w:rsid w:val="000A3E95"/>
    <w:rsid w:val="000A4338"/>
    <w:rsid w:val="000B0514"/>
    <w:rsid w:val="000B0E87"/>
    <w:rsid w:val="000B230E"/>
    <w:rsid w:val="000C5013"/>
    <w:rsid w:val="000C62B8"/>
    <w:rsid w:val="000C7925"/>
    <w:rsid w:val="000C7AC8"/>
    <w:rsid w:val="000D0B59"/>
    <w:rsid w:val="000D4E47"/>
    <w:rsid w:val="000F2B66"/>
    <w:rsid w:val="000F41D6"/>
    <w:rsid w:val="000F775D"/>
    <w:rsid w:val="001119CC"/>
    <w:rsid w:val="0011267C"/>
    <w:rsid w:val="00131FE3"/>
    <w:rsid w:val="00141615"/>
    <w:rsid w:val="001475D5"/>
    <w:rsid w:val="0015508F"/>
    <w:rsid w:val="0016658A"/>
    <w:rsid w:val="001736DD"/>
    <w:rsid w:val="00175532"/>
    <w:rsid w:val="001762CE"/>
    <w:rsid w:val="001769DB"/>
    <w:rsid w:val="00177A5F"/>
    <w:rsid w:val="00184777"/>
    <w:rsid w:val="00186DAE"/>
    <w:rsid w:val="00195D8C"/>
    <w:rsid w:val="001A1E7D"/>
    <w:rsid w:val="001A3A09"/>
    <w:rsid w:val="0020241C"/>
    <w:rsid w:val="00202603"/>
    <w:rsid w:val="002061A6"/>
    <w:rsid w:val="00246519"/>
    <w:rsid w:val="0025081E"/>
    <w:rsid w:val="00254A3E"/>
    <w:rsid w:val="00263054"/>
    <w:rsid w:val="00270254"/>
    <w:rsid w:val="0027276A"/>
    <w:rsid w:val="00295378"/>
    <w:rsid w:val="002A573A"/>
    <w:rsid w:val="002B44AB"/>
    <w:rsid w:val="002C4A19"/>
    <w:rsid w:val="002C596F"/>
    <w:rsid w:val="002D6311"/>
    <w:rsid w:val="002D72AA"/>
    <w:rsid w:val="002E34A8"/>
    <w:rsid w:val="002F001D"/>
    <w:rsid w:val="002F2720"/>
    <w:rsid w:val="002F5878"/>
    <w:rsid w:val="002F5EDD"/>
    <w:rsid w:val="0030113C"/>
    <w:rsid w:val="00302732"/>
    <w:rsid w:val="00303DC0"/>
    <w:rsid w:val="00320A98"/>
    <w:rsid w:val="00326FBE"/>
    <w:rsid w:val="003432A8"/>
    <w:rsid w:val="003508B6"/>
    <w:rsid w:val="0035406B"/>
    <w:rsid w:val="00355605"/>
    <w:rsid w:val="00355762"/>
    <w:rsid w:val="00370527"/>
    <w:rsid w:val="00382A04"/>
    <w:rsid w:val="00384526"/>
    <w:rsid w:val="003976A9"/>
    <w:rsid w:val="003B2100"/>
    <w:rsid w:val="003B2DE7"/>
    <w:rsid w:val="003C4BB0"/>
    <w:rsid w:val="003D34C6"/>
    <w:rsid w:val="003E67A6"/>
    <w:rsid w:val="003F7456"/>
    <w:rsid w:val="004040DE"/>
    <w:rsid w:val="004230B2"/>
    <w:rsid w:val="004246D3"/>
    <w:rsid w:val="0043243C"/>
    <w:rsid w:val="00450E9E"/>
    <w:rsid w:val="00452CC1"/>
    <w:rsid w:val="00460E72"/>
    <w:rsid w:val="00460EA8"/>
    <w:rsid w:val="0046192A"/>
    <w:rsid w:val="00474DAE"/>
    <w:rsid w:val="00477F03"/>
    <w:rsid w:val="00477F6B"/>
    <w:rsid w:val="004856A1"/>
    <w:rsid w:val="00485DBD"/>
    <w:rsid w:val="00486DB8"/>
    <w:rsid w:val="004A1491"/>
    <w:rsid w:val="004B66D8"/>
    <w:rsid w:val="004C0417"/>
    <w:rsid w:val="004D5618"/>
    <w:rsid w:val="004E2FDE"/>
    <w:rsid w:val="004E78CD"/>
    <w:rsid w:val="00523F7A"/>
    <w:rsid w:val="00524124"/>
    <w:rsid w:val="005277D9"/>
    <w:rsid w:val="00527B88"/>
    <w:rsid w:val="005325E1"/>
    <w:rsid w:val="005422B2"/>
    <w:rsid w:val="00546B62"/>
    <w:rsid w:val="00547CB9"/>
    <w:rsid w:val="00550EC3"/>
    <w:rsid w:val="00552EC3"/>
    <w:rsid w:val="005623BB"/>
    <w:rsid w:val="0056263B"/>
    <w:rsid w:val="00564FBF"/>
    <w:rsid w:val="0057241B"/>
    <w:rsid w:val="00577553"/>
    <w:rsid w:val="005804ED"/>
    <w:rsid w:val="0058079C"/>
    <w:rsid w:val="005953D0"/>
    <w:rsid w:val="005A26DA"/>
    <w:rsid w:val="005C478F"/>
    <w:rsid w:val="005E59EC"/>
    <w:rsid w:val="005F38E6"/>
    <w:rsid w:val="00612547"/>
    <w:rsid w:val="00621FD8"/>
    <w:rsid w:val="006620FC"/>
    <w:rsid w:val="00665AAB"/>
    <w:rsid w:val="0066685B"/>
    <w:rsid w:val="006706C6"/>
    <w:rsid w:val="00674CF6"/>
    <w:rsid w:val="00674EC0"/>
    <w:rsid w:val="00675B7C"/>
    <w:rsid w:val="0068381F"/>
    <w:rsid w:val="006878C3"/>
    <w:rsid w:val="00691503"/>
    <w:rsid w:val="00695457"/>
    <w:rsid w:val="006A1757"/>
    <w:rsid w:val="006A7BA7"/>
    <w:rsid w:val="006B22D6"/>
    <w:rsid w:val="006B6026"/>
    <w:rsid w:val="006C227B"/>
    <w:rsid w:val="006D5B50"/>
    <w:rsid w:val="006D70D7"/>
    <w:rsid w:val="006F0DF7"/>
    <w:rsid w:val="006F10E3"/>
    <w:rsid w:val="006F38D4"/>
    <w:rsid w:val="006F392E"/>
    <w:rsid w:val="006F701E"/>
    <w:rsid w:val="00701468"/>
    <w:rsid w:val="00704073"/>
    <w:rsid w:val="00706BB3"/>
    <w:rsid w:val="00722A5C"/>
    <w:rsid w:val="00730BDB"/>
    <w:rsid w:val="007339FD"/>
    <w:rsid w:val="0074018B"/>
    <w:rsid w:val="00752895"/>
    <w:rsid w:val="007572C8"/>
    <w:rsid w:val="0078221D"/>
    <w:rsid w:val="0079475C"/>
    <w:rsid w:val="00797689"/>
    <w:rsid w:val="007C3693"/>
    <w:rsid w:val="007C3BBC"/>
    <w:rsid w:val="007C40DE"/>
    <w:rsid w:val="007D185E"/>
    <w:rsid w:val="007D6DE7"/>
    <w:rsid w:val="007E028E"/>
    <w:rsid w:val="007E752A"/>
    <w:rsid w:val="007F3F8E"/>
    <w:rsid w:val="007F53B4"/>
    <w:rsid w:val="008039FB"/>
    <w:rsid w:val="00824AB9"/>
    <w:rsid w:val="00861140"/>
    <w:rsid w:val="0087760D"/>
    <w:rsid w:val="008924E1"/>
    <w:rsid w:val="00894A2A"/>
    <w:rsid w:val="008A23B0"/>
    <w:rsid w:val="008A4515"/>
    <w:rsid w:val="008A6B1D"/>
    <w:rsid w:val="008B37EC"/>
    <w:rsid w:val="008C3F1C"/>
    <w:rsid w:val="008D469F"/>
    <w:rsid w:val="008E4184"/>
    <w:rsid w:val="008E5821"/>
    <w:rsid w:val="008E6FBF"/>
    <w:rsid w:val="008E7ABB"/>
    <w:rsid w:val="008F02DC"/>
    <w:rsid w:val="008F4EF5"/>
    <w:rsid w:val="008F538C"/>
    <w:rsid w:val="008F6D43"/>
    <w:rsid w:val="009030A4"/>
    <w:rsid w:val="00905760"/>
    <w:rsid w:val="00906C17"/>
    <w:rsid w:val="009105E3"/>
    <w:rsid w:val="00913A7C"/>
    <w:rsid w:val="009374A7"/>
    <w:rsid w:val="00945A15"/>
    <w:rsid w:val="00946DCC"/>
    <w:rsid w:val="00950AB0"/>
    <w:rsid w:val="00951057"/>
    <w:rsid w:val="00953845"/>
    <w:rsid w:val="0095557D"/>
    <w:rsid w:val="0096358B"/>
    <w:rsid w:val="0099423E"/>
    <w:rsid w:val="009A1E6F"/>
    <w:rsid w:val="009A2CAB"/>
    <w:rsid w:val="009A3DBB"/>
    <w:rsid w:val="009C13C5"/>
    <w:rsid w:val="009C2F8F"/>
    <w:rsid w:val="009C7320"/>
    <w:rsid w:val="009D695E"/>
    <w:rsid w:val="009E7310"/>
    <w:rsid w:val="00A00BCB"/>
    <w:rsid w:val="00A41116"/>
    <w:rsid w:val="00A41FAE"/>
    <w:rsid w:val="00A54349"/>
    <w:rsid w:val="00A54626"/>
    <w:rsid w:val="00A640C0"/>
    <w:rsid w:val="00A668AF"/>
    <w:rsid w:val="00A82D92"/>
    <w:rsid w:val="00A92FB7"/>
    <w:rsid w:val="00AA2F35"/>
    <w:rsid w:val="00AC2B8F"/>
    <w:rsid w:val="00AC2F4E"/>
    <w:rsid w:val="00AD08F6"/>
    <w:rsid w:val="00AD2FA4"/>
    <w:rsid w:val="00AD3AEE"/>
    <w:rsid w:val="00AD7513"/>
    <w:rsid w:val="00AE4E3D"/>
    <w:rsid w:val="00AF1F4A"/>
    <w:rsid w:val="00B009B8"/>
    <w:rsid w:val="00B00DE3"/>
    <w:rsid w:val="00B01AE2"/>
    <w:rsid w:val="00B04653"/>
    <w:rsid w:val="00B053A3"/>
    <w:rsid w:val="00B06F74"/>
    <w:rsid w:val="00B07B6A"/>
    <w:rsid w:val="00B23980"/>
    <w:rsid w:val="00B306EE"/>
    <w:rsid w:val="00B3216C"/>
    <w:rsid w:val="00B344AF"/>
    <w:rsid w:val="00B37C71"/>
    <w:rsid w:val="00B4684D"/>
    <w:rsid w:val="00B51D61"/>
    <w:rsid w:val="00B521D8"/>
    <w:rsid w:val="00B5635F"/>
    <w:rsid w:val="00B577E6"/>
    <w:rsid w:val="00B612D2"/>
    <w:rsid w:val="00B64A3E"/>
    <w:rsid w:val="00B81C72"/>
    <w:rsid w:val="00B9402D"/>
    <w:rsid w:val="00BA0AD6"/>
    <w:rsid w:val="00BB2E1E"/>
    <w:rsid w:val="00BC496C"/>
    <w:rsid w:val="00BD39EB"/>
    <w:rsid w:val="00BD3B31"/>
    <w:rsid w:val="00BD5A55"/>
    <w:rsid w:val="00BE0DED"/>
    <w:rsid w:val="00BE6F66"/>
    <w:rsid w:val="00BF6E0F"/>
    <w:rsid w:val="00C10F2B"/>
    <w:rsid w:val="00C110F4"/>
    <w:rsid w:val="00C13FBB"/>
    <w:rsid w:val="00C20592"/>
    <w:rsid w:val="00C22F46"/>
    <w:rsid w:val="00C33AB9"/>
    <w:rsid w:val="00C43BB3"/>
    <w:rsid w:val="00C53C01"/>
    <w:rsid w:val="00C540F0"/>
    <w:rsid w:val="00C55245"/>
    <w:rsid w:val="00C632EF"/>
    <w:rsid w:val="00C75901"/>
    <w:rsid w:val="00C91AE5"/>
    <w:rsid w:val="00CA08C4"/>
    <w:rsid w:val="00CA2928"/>
    <w:rsid w:val="00CB1FA2"/>
    <w:rsid w:val="00CC1240"/>
    <w:rsid w:val="00CC5DAB"/>
    <w:rsid w:val="00CD679B"/>
    <w:rsid w:val="00CE01AC"/>
    <w:rsid w:val="00CE028B"/>
    <w:rsid w:val="00CE1B8D"/>
    <w:rsid w:val="00CE5DE8"/>
    <w:rsid w:val="00CE72DA"/>
    <w:rsid w:val="00CF7079"/>
    <w:rsid w:val="00D105E0"/>
    <w:rsid w:val="00D16028"/>
    <w:rsid w:val="00D23558"/>
    <w:rsid w:val="00D33FFF"/>
    <w:rsid w:val="00D375BE"/>
    <w:rsid w:val="00D5513E"/>
    <w:rsid w:val="00D55D7F"/>
    <w:rsid w:val="00D57F8B"/>
    <w:rsid w:val="00D61457"/>
    <w:rsid w:val="00D72E17"/>
    <w:rsid w:val="00D92E60"/>
    <w:rsid w:val="00DA2D2F"/>
    <w:rsid w:val="00DA7224"/>
    <w:rsid w:val="00DB0C96"/>
    <w:rsid w:val="00DB1347"/>
    <w:rsid w:val="00DC368F"/>
    <w:rsid w:val="00DC57B6"/>
    <w:rsid w:val="00DD5BB4"/>
    <w:rsid w:val="00DD6D5D"/>
    <w:rsid w:val="00DE3102"/>
    <w:rsid w:val="00DF2F45"/>
    <w:rsid w:val="00E012D6"/>
    <w:rsid w:val="00E11EEB"/>
    <w:rsid w:val="00E125EC"/>
    <w:rsid w:val="00E12F4E"/>
    <w:rsid w:val="00E64E1D"/>
    <w:rsid w:val="00E74028"/>
    <w:rsid w:val="00E77FF4"/>
    <w:rsid w:val="00E957AA"/>
    <w:rsid w:val="00E975A7"/>
    <w:rsid w:val="00EA3A9D"/>
    <w:rsid w:val="00EB566B"/>
    <w:rsid w:val="00EB6844"/>
    <w:rsid w:val="00EB7A6D"/>
    <w:rsid w:val="00EC1260"/>
    <w:rsid w:val="00EC5BE5"/>
    <w:rsid w:val="00EC7249"/>
    <w:rsid w:val="00ED0735"/>
    <w:rsid w:val="00ED4675"/>
    <w:rsid w:val="00ED63FC"/>
    <w:rsid w:val="00ED6724"/>
    <w:rsid w:val="00EF43FB"/>
    <w:rsid w:val="00EF5C90"/>
    <w:rsid w:val="00EF651B"/>
    <w:rsid w:val="00EF7827"/>
    <w:rsid w:val="00EF79BC"/>
    <w:rsid w:val="00F07779"/>
    <w:rsid w:val="00F116AC"/>
    <w:rsid w:val="00F13D19"/>
    <w:rsid w:val="00F24173"/>
    <w:rsid w:val="00F32287"/>
    <w:rsid w:val="00F41081"/>
    <w:rsid w:val="00F43322"/>
    <w:rsid w:val="00F47138"/>
    <w:rsid w:val="00F4725D"/>
    <w:rsid w:val="00F5084E"/>
    <w:rsid w:val="00F5248F"/>
    <w:rsid w:val="00F564D8"/>
    <w:rsid w:val="00F56E2F"/>
    <w:rsid w:val="00F77025"/>
    <w:rsid w:val="00F84E16"/>
    <w:rsid w:val="00F864CD"/>
    <w:rsid w:val="00FA4FF5"/>
    <w:rsid w:val="00FC35F0"/>
    <w:rsid w:val="00FD5B38"/>
    <w:rsid w:val="00FD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A5C805-1642-4EAA-8AF5-00F02D0F4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2355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23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706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06C6"/>
  </w:style>
  <w:style w:type="paragraph" w:styleId="Fuzeile">
    <w:name w:val="footer"/>
    <w:basedOn w:val="Standard"/>
    <w:link w:val="FuzeileZchn"/>
    <w:uiPriority w:val="99"/>
    <w:unhideWhenUsed/>
    <w:rsid w:val="006706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706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0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21" Type="http://schemas.openxmlformats.org/officeDocument/2006/relationships/image" Target="media/image15.png"/><Relationship Id="rId34" Type="http://schemas.openxmlformats.org/officeDocument/2006/relationships/footer" Target="footer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glossaryDocument" Target="glossary/document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fontTable" Target="fontTable.xml"/><Relationship Id="rId8" Type="http://schemas.openxmlformats.org/officeDocument/2006/relationships/image" Target="media/image2.jpeg"/><Relationship Id="rId3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97BBB07571448D8A84CADE44C6CE27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103CF93-8C79-4B2F-8451-4075F85AB06B}"/>
      </w:docPartPr>
      <w:docPartBody>
        <w:p w:rsidR="00F24106" w:rsidRDefault="006F2104" w:rsidP="006F2104">
          <w:pPr>
            <w:pStyle w:val="397BBB07571448D8A84CADE44C6CE270"/>
          </w:pPr>
          <w:r>
            <w:t>[Hier eingeben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104"/>
    <w:rsid w:val="000B1EC6"/>
    <w:rsid w:val="000F7A72"/>
    <w:rsid w:val="001035F5"/>
    <w:rsid w:val="00110289"/>
    <w:rsid w:val="001336B1"/>
    <w:rsid w:val="00135BFE"/>
    <w:rsid w:val="00200C23"/>
    <w:rsid w:val="00212B97"/>
    <w:rsid w:val="00260690"/>
    <w:rsid w:val="00271395"/>
    <w:rsid w:val="00296D67"/>
    <w:rsid w:val="002F2435"/>
    <w:rsid w:val="003725F0"/>
    <w:rsid w:val="00375DB5"/>
    <w:rsid w:val="00471C08"/>
    <w:rsid w:val="005635A0"/>
    <w:rsid w:val="00577B7D"/>
    <w:rsid w:val="005942F9"/>
    <w:rsid w:val="005C5245"/>
    <w:rsid w:val="006013E1"/>
    <w:rsid w:val="00621937"/>
    <w:rsid w:val="0063020D"/>
    <w:rsid w:val="00636BA1"/>
    <w:rsid w:val="006C6931"/>
    <w:rsid w:val="006E651B"/>
    <w:rsid w:val="006F2104"/>
    <w:rsid w:val="00837865"/>
    <w:rsid w:val="00847AFE"/>
    <w:rsid w:val="0087143E"/>
    <w:rsid w:val="008D12E8"/>
    <w:rsid w:val="009D6BC4"/>
    <w:rsid w:val="00A236A5"/>
    <w:rsid w:val="00A46E73"/>
    <w:rsid w:val="00B00051"/>
    <w:rsid w:val="00B1732E"/>
    <w:rsid w:val="00BE4E63"/>
    <w:rsid w:val="00C70579"/>
    <w:rsid w:val="00CC1965"/>
    <w:rsid w:val="00D729B1"/>
    <w:rsid w:val="00DC5509"/>
    <w:rsid w:val="00E427FF"/>
    <w:rsid w:val="00E45FDC"/>
    <w:rsid w:val="00F24106"/>
    <w:rsid w:val="00F4544F"/>
    <w:rsid w:val="00F630AD"/>
    <w:rsid w:val="00F8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397BBB07571448D8A84CADE44C6CE270">
    <w:name w:val="397BBB07571448D8A84CADE44C6CE270"/>
    <w:rsid w:val="006F210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27D316-DAE9-4F77-A63A-A30587592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1348</Words>
  <Characters>8497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Körblein</dc:creator>
  <cp:keywords/>
  <dc:description/>
  <cp:lastModifiedBy>Alfred Körblein</cp:lastModifiedBy>
  <cp:revision>2</cp:revision>
  <dcterms:created xsi:type="dcterms:W3CDTF">2023-04-07T19:27:00Z</dcterms:created>
  <dcterms:modified xsi:type="dcterms:W3CDTF">2023-04-07T19:27:00Z</dcterms:modified>
</cp:coreProperties>
</file>